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A999C" w14:textId="406FFA0D" w:rsidR="00637D92" w:rsidRDefault="00637D92" w:rsidP="001E7D19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US"/>
        </w:rPr>
        <w:t>Supplementary Material to:</w:t>
      </w:r>
    </w:p>
    <w:p w14:paraId="2B693E5D" w14:textId="77777777" w:rsidR="00637D92" w:rsidRDefault="00637D92" w:rsidP="001E7D19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</w:p>
    <w:p w14:paraId="0B384EF3" w14:textId="03172EC0" w:rsidR="001E7D19" w:rsidRPr="001E7D19" w:rsidRDefault="001E7D19" w:rsidP="001E7D19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 w:rsidRPr="001E7D19">
        <w:rPr>
          <w:rFonts w:ascii="Times New Roman" w:eastAsia="Times New Roman" w:hAnsi="Times New Roman" w:cs="Times New Roman"/>
          <w:b/>
          <w:sz w:val="28"/>
          <w:szCs w:val="24"/>
          <w:lang w:val="en-US"/>
        </w:rPr>
        <w:t xml:space="preserve">The development and characterization of an </w:t>
      </w:r>
      <w:r w:rsidR="00306F3B" w:rsidRPr="00306F3B">
        <w:rPr>
          <w:rFonts w:ascii="Times New Roman" w:eastAsia="Times New Roman" w:hAnsi="Times New Roman" w:cs="Times New Roman"/>
          <w:b/>
          <w:i/>
          <w:sz w:val="28"/>
          <w:szCs w:val="24"/>
          <w:lang w:val="en-US"/>
        </w:rPr>
        <w:t>E. coli</w:t>
      </w:r>
      <w:r w:rsidRPr="001E7D19">
        <w:rPr>
          <w:rFonts w:ascii="Times New Roman" w:eastAsia="Times New Roman" w:hAnsi="Times New Roman" w:cs="Times New Roman"/>
          <w:b/>
          <w:i/>
          <w:sz w:val="28"/>
          <w:szCs w:val="24"/>
          <w:lang w:val="en-US"/>
        </w:rPr>
        <w:t xml:space="preserve"> </w:t>
      </w:r>
      <w:r w:rsidRPr="001E7D1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25B</w:t>
      </w:r>
      <w:r w:rsidRPr="001E7D19">
        <w:rPr>
          <w:rFonts w:ascii="Times New Roman" w:eastAsia="Times New Roman" w:hAnsi="Times New Roman" w:cs="Times New Roman"/>
          <w:b/>
          <w:sz w:val="28"/>
          <w:szCs w:val="24"/>
          <w:lang w:val="en-US"/>
        </w:rPr>
        <w:t xml:space="preserve"> bioconjugate vaccine </w:t>
      </w:r>
    </w:p>
    <w:p w14:paraId="0A398896" w14:textId="77777777" w:rsidR="001E7D19" w:rsidRPr="001E7D19" w:rsidRDefault="001E7D19" w:rsidP="001E7D1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E7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519646E" w14:textId="77777777" w:rsidR="00A62F80" w:rsidRPr="001E7D19" w:rsidRDefault="00A62F80" w:rsidP="00A62F80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1E7D19">
        <w:rPr>
          <w:rFonts w:ascii="Times New Roman" w:eastAsia="Times New Roman" w:hAnsi="Times New Roman" w:cs="Times New Roman"/>
          <w:szCs w:val="24"/>
          <w:lang w:val="en-US"/>
        </w:rPr>
        <w:t>Michael Kowarik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,2*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Michael Wetter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, 3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 xml:space="preserve">, </w:t>
      </w:r>
      <w:proofErr w:type="spellStart"/>
      <w:r w:rsidRPr="001E7D19">
        <w:rPr>
          <w:rFonts w:ascii="Times New Roman" w:eastAsia="Times New Roman" w:hAnsi="Times New Roman" w:cs="Times New Roman"/>
          <w:szCs w:val="24"/>
          <w:lang w:val="en-US"/>
        </w:rPr>
        <w:t>Micha</w:t>
      </w:r>
      <w:proofErr w:type="spellEnd"/>
      <w:r w:rsidRPr="001E7D19">
        <w:rPr>
          <w:rFonts w:ascii="Times New Roman" w:eastAsia="Times New Roman" w:hAnsi="Times New Roman" w:cs="Times New Roman"/>
          <w:szCs w:val="24"/>
          <w:lang w:val="en-US"/>
        </w:rPr>
        <w:t xml:space="preserve"> A. Haeuptle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, 4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Martin Braun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, 2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Michael Steffen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, 2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Stefan Kemmler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 xml:space="preserve">1, 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5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Neil Ravenscroft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6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Gianluigi De Benedetto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7, 8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Matthias Zuppiger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, 2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Dominique Sirena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 xml:space="preserve">1, 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2, 9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Paola Cescutti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7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, and Michael Wacker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, 10</w:t>
      </w:r>
    </w:p>
    <w:p w14:paraId="1A2EC646" w14:textId="77777777" w:rsidR="00A62F80" w:rsidRPr="001E7D19" w:rsidRDefault="00A62F80" w:rsidP="00A62F80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01CC59B" w14:textId="77777777" w:rsidR="00A62F80" w:rsidRDefault="00A62F80" w:rsidP="00A62F80">
      <w:pPr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it-CH"/>
        </w:rPr>
      </w:pPr>
      <w:r w:rsidRPr="001E7D19">
        <w:rPr>
          <w:rFonts w:ascii="Times New Roman" w:eastAsia="Times New Roman" w:hAnsi="Times New Roman" w:cs="Times New Roman"/>
          <w:szCs w:val="24"/>
          <w:lang w:val="en-US"/>
        </w:rPr>
        <w:t xml:space="preserve">From </w:t>
      </w:r>
      <w:r w:rsidRPr="001E7D19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 xml:space="preserve">GlycoVaxyn AG, </w:t>
      </w:r>
      <w:proofErr w:type="spellStart"/>
      <w:r w:rsidRPr="001E7D19">
        <w:rPr>
          <w:rFonts w:ascii="Times New Roman" w:eastAsia="Times New Roman" w:hAnsi="Times New Roman" w:cs="Times New Roman"/>
          <w:szCs w:val="24"/>
          <w:lang w:val="en-US"/>
        </w:rPr>
        <w:t>Grabenstrasse</w:t>
      </w:r>
      <w:proofErr w:type="spellEnd"/>
      <w:r w:rsidRPr="001E7D19">
        <w:rPr>
          <w:rFonts w:ascii="Times New Roman" w:eastAsia="Times New Roman" w:hAnsi="Times New Roman" w:cs="Times New Roman"/>
          <w:szCs w:val="24"/>
          <w:lang w:val="en-US"/>
        </w:rPr>
        <w:t xml:space="preserve"> 3, 8952 </w:t>
      </w:r>
      <w:proofErr w:type="spellStart"/>
      <w:r w:rsidRPr="001E7D19">
        <w:rPr>
          <w:rFonts w:ascii="Times New Roman" w:eastAsia="Times New Roman" w:hAnsi="Times New Roman" w:cs="Times New Roman"/>
          <w:szCs w:val="24"/>
          <w:lang w:val="en-US"/>
        </w:rPr>
        <w:t>Schlieren</w:t>
      </w:r>
      <w:proofErr w:type="spellEnd"/>
      <w:r w:rsidRPr="001E7D19">
        <w:rPr>
          <w:rFonts w:ascii="Times New Roman" w:eastAsia="Times New Roman" w:hAnsi="Times New Roman" w:cs="Times New Roman"/>
          <w:szCs w:val="24"/>
          <w:lang w:val="en-US"/>
        </w:rPr>
        <w:t>, Switzerland,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Pr="00065926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2</w:t>
      </w:r>
      <w:r w:rsidRPr="00251C01">
        <w:rPr>
          <w:rFonts w:ascii="Times New Roman" w:eastAsia="Times New Roman" w:hAnsi="Times New Roman" w:cs="Times New Roman"/>
          <w:szCs w:val="24"/>
          <w:lang w:val="en-US"/>
        </w:rPr>
        <w:t xml:space="preserve">LimmaTech Biologics AG, </w:t>
      </w:r>
      <w:proofErr w:type="spellStart"/>
      <w:r w:rsidRPr="00251C01">
        <w:rPr>
          <w:rFonts w:ascii="Times New Roman" w:eastAsia="Times New Roman" w:hAnsi="Times New Roman" w:cs="Times New Roman"/>
          <w:szCs w:val="24"/>
          <w:lang w:val="en-US"/>
        </w:rPr>
        <w:t>Grabenstrasse</w:t>
      </w:r>
      <w:proofErr w:type="spellEnd"/>
      <w:r w:rsidRPr="00251C01">
        <w:rPr>
          <w:rFonts w:ascii="Times New Roman" w:eastAsia="Times New Roman" w:hAnsi="Times New Roman" w:cs="Times New Roman"/>
          <w:szCs w:val="24"/>
          <w:lang w:val="en-US"/>
        </w:rPr>
        <w:t xml:space="preserve"> 3, 8952 </w:t>
      </w:r>
      <w:proofErr w:type="spellStart"/>
      <w:r w:rsidRPr="00251C01">
        <w:rPr>
          <w:rFonts w:ascii="Times New Roman" w:eastAsia="Times New Roman" w:hAnsi="Times New Roman" w:cs="Times New Roman"/>
          <w:szCs w:val="24"/>
          <w:lang w:val="en-US"/>
        </w:rPr>
        <w:t>Schlieren</w:t>
      </w:r>
      <w:proofErr w:type="spellEnd"/>
      <w:r w:rsidRPr="00251C01">
        <w:rPr>
          <w:rFonts w:ascii="Times New Roman" w:eastAsia="Times New Roman" w:hAnsi="Times New Roman" w:cs="Times New Roman"/>
          <w:szCs w:val="24"/>
          <w:lang w:val="en-US"/>
        </w:rPr>
        <w:t>, Switzerland</w:t>
      </w:r>
      <w:r>
        <w:rPr>
          <w:rFonts w:ascii="Times New Roman" w:eastAsia="Times New Roman" w:hAnsi="Times New Roman" w:cs="Times New Roman"/>
          <w:szCs w:val="24"/>
          <w:lang w:val="en-US"/>
        </w:rPr>
        <w:t>,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6</w:t>
      </w:r>
      <w:r w:rsidRPr="001E7D19">
        <w:rPr>
          <w:rFonts w:ascii="Times New Roman" w:eastAsia="Times New Roman" w:hAnsi="Times New Roman" w:cs="Times New Roman"/>
          <w:szCs w:val="24"/>
          <w:lang w:val="en-US"/>
        </w:rPr>
        <w:t>Department of Chemistry, University of Cape Town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, Rondebosch 7701, South Africa, </w:t>
      </w:r>
      <w:r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7</w:t>
      </w:r>
      <w:r w:rsidRPr="001E7D19">
        <w:rPr>
          <w:rFonts w:ascii="Times New Roman" w:eastAsia="Times New Roman" w:hAnsi="Times New Roman" w:cs="Times New Roman"/>
          <w:szCs w:val="24"/>
          <w:lang w:val="it-CH"/>
        </w:rPr>
        <w:t>Dip. di Scienze della Vita, University di Trieste, 34127 Trieste Italy</w:t>
      </w:r>
    </w:p>
    <w:p w14:paraId="394C6649" w14:textId="03124CE6" w:rsidR="00A62F80" w:rsidRPr="00D85AC9" w:rsidRDefault="00A62F80" w:rsidP="00A62F80">
      <w:pPr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it-CH"/>
        </w:rPr>
      </w:pPr>
      <w:r w:rsidRPr="00D85AC9"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3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>Current address: Institute of Microbiology,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 ETH Zurich, </w:t>
      </w:r>
      <w:r w:rsidRPr="009F5CCE">
        <w:rPr>
          <w:rFonts w:ascii="Times New Roman" w:eastAsia="Times New Roman" w:hAnsi="Times New Roman" w:cs="Times New Roman"/>
          <w:szCs w:val="24"/>
          <w:lang w:val="it-CH"/>
        </w:rPr>
        <w:t>Vladimir-​Prelog-Weg 1-5/10</w:t>
      </w:r>
      <w:r>
        <w:rPr>
          <w:rFonts w:ascii="Times New Roman" w:eastAsia="Times New Roman" w:hAnsi="Times New Roman" w:cs="Times New Roman"/>
          <w:szCs w:val="24"/>
          <w:lang w:val="it-CH"/>
        </w:rPr>
        <w:t>, 8093 Zürich,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 xml:space="preserve"> </w:t>
      </w:r>
      <w:r w:rsidRPr="00D85AC9"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4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>Current Address: Molecular Partners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 AG, </w:t>
      </w:r>
      <w:r w:rsidRPr="00366C72">
        <w:rPr>
          <w:rFonts w:ascii="Times New Roman" w:eastAsia="Times New Roman" w:hAnsi="Times New Roman" w:cs="Times New Roman"/>
          <w:szCs w:val="24"/>
          <w:lang w:val="it-CH"/>
        </w:rPr>
        <w:t>Wagistrasse 14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, 8952 </w:t>
      </w:r>
      <w:r w:rsidRPr="00366C72">
        <w:rPr>
          <w:rFonts w:ascii="Times New Roman" w:eastAsia="Times New Roman" w:hAnsi="Times New Roman" w:cs="Times New Roman"/>
          <w:szCs w:val="24"/>
          <w:lang w:val="it-CH"/>
        </w:rPr>
        <w:t>Schlieren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, </w:t>
      </w:r>
      <w:r w:rsidRPr="00366C72">
        <w:rPr>
          <w:rFonts w:ascii="Times New Roman" w:eastAsia="Times New Roman" w:hAnsi="Times New Roman" w:cs="Times New Roman"/>
          <w:szCs w:val="24"/>
          <w:lang w:val="it-CH"/>
        </w:rPr>
        <w:t>Switzerland</w:t>
      </w:r>
      <w:r w:rsidRPr="00366C72"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 xml:space="preserve"> </w:t>
      </w:r>
      <w:r w:rsidRPr="00D85AC9"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5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 xml:space="preserve">Current Address: 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Numab Therapeutics AG, Einsiedlerstrasse 34, 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>8820 Wädenswil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, 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>Switzerland,</w:t>
      </w:r>
      <w:r w:rsidRPr="00072E88">
        <w:rPr>
          <w:rFonts w:ascii="Times New Roman" w:eastAsia="Times New Roman" w:hAnsi="Times New Roman" w:cs="Times New Roman"/>
          <w:szCs w:val="24"/>
          <w:lang w:val="it-CH"/>
        </w:rPr>
        <w:t xml:space="preserve"> 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 xml:space="preserve">, </w:t>
      </w:r>
      <w:r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8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 xml:space="preserve">Current 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address: </w:t>
      </w:r>
      <w:r w:rsidRPr="00B44086">
        <w:rPr>
          <w:rFonts w:ascii="Times New Roman" w:eastAsia="Times New Roman" w:hAnsi="Times New Roman" w:cs="Times New Roman"/>
          <w:szCs w:val="24"/>
          <w:lang w:val="it-CH"/>
        </w:rPr>
        <w:t>National Institute for Biological Standards and Control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, </w:t>
      </w:r>
      <w:r w:rsidRPr="00B44086">
        <w:rPr>
          <w:rFonts w:ascii="Times New Roman" w:eastAsia="Times New Roman" w:hAnsi="Times New Roman" w:cs="Times New Roman"/>
          <w:szCs w:val="24"/>
          <w:lang w:val="it-CH"/>
        </w:rPr>
        <w:t>Blanche Lane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, </w:t>
      </w:r>
      <w:r w:rsidRPr="00B44086">
        <w:rPr>
          <w:rFonts w:ascii="Times New Roman" w:eastAsia="Times New Roman" w:hAnsi="Times New Roman" w:cs="Times New Roman"/>
          <w:szCs w:val="24"/>
          <w:lang w:val="it-CH"/>
        </w:rPr>
        <w:t>South Mimms</w:t>
      </w:r>
      <w:r>
        <w:rPr>
          <w:rFonts w:ascii="Times New Roman" w:eastAsia="Times New Roman" w:hAnsi="Times New Roman" w:cs="Times New Roman"/>
          <w:szCs w:val="24"/>
          <w:lang w:val="it-CH"/>
        </w:rPr>
        <w:t xml:space="preserve">, Potters Bar, Hertfordshire, </w:t>
      </w:r>
      <w:r w:rsidRPr="00B44086">
        <w:rPr>
          <w:rFonts w:ascii="Times New Roman" w:eastAsia="Times New Roman" w:hAnsi="Times New Roman" w:cs="Times New Roman"/>
          <w:szCs w:val="24"/>
          <w:lang w:val="it-CH"/>
        </w:rPr>
        <w:t>EN6 3QG</w:t>
      </w:r>
      <w:r>
        <w:rPr>
          <w:rFonts w:ascii="Times New Roman" w:eastAsia="Times New Roman" w:hAnsi="Times New Roman" w:cs="Times New Roman"/>
          <w:szCs w:val="24"/>
          <w:lang w:val="it-CH"/>
        </w:rPr>
        <w:t>, United Kingdom,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 xml:space="preserve"> </w:t>
      </w:r>
      <w:r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9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 xml:space="preserve">Current address: GlycoEra AG, Grabenstrasse 3, 8952 Schlieren, Switzerland , </w:t>
      </w:r>
      <w:r>
        <w:rPr>
          <w:rFonts w:ascii="Times New Roman" w:eastAsia="Times New Roman" w:hAnsi="Times New Roman" w:cs="Times New Roman"/>
          <w:szCs w:val="24"/>
          <w:vertAlign w:val="superscript"/>
          <w:lang w:val="it-CH"/>
        </w:rPr>
        <w:t>10</w:t>
      </w:r>
      <w:r w:rsidRPr="00D85AC9">
        <w:rPr>
          <w:rFonts w:ascii="Times New Roman" w:eastAsia="Times New Roman" w:hAnsi="Times New Roman" w:cs="Times New Roman"/>
          <w:szCs w:val="24"/>
          <w:lang w:val="it-CH"/>
        </w:rPr>
        <w:t>Current address: Wacker Biotech Consulting AG, Heuelstrasse 22, 8800 Thalwil, Switzerland</w:t>
      </w:r>
    </w:p>
    <w:p w14:paraId="714CB0E6" w14:textId="77777777" w:rsidR="001E7D19" w:rsidRPr="00A62F80" w:rsidRDefault="001E7D19" w:rsidP="001E7D19">
      <w:pPr>
        <w:spacing w:after="0" w:line="240" w:lineRule="auto"/>
        <w:rPr>
          <w:rFonts w:ascii="Times New Roman" w:eastAsia="Times New Roman" w:hAnsi="Times New Roman" w:cs="Times New Roman"/>
          <w:szCs w:val="24"/>
          <w:lang w:val="it-CH"/>
        </w:rPr>
      </w:pPr>
    </w:p>
    <w:p w14:paraId="262B6DC1" w14:textId="5F96ADB3" w:rsidR="001E7D19" w:rsidRPr="00A62F80" w:rsidRDefault="0056381A" w:rsidP="001E7D19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A62F80">
        <w:rPr>
          <w:rFonts w:ascii="Times New Roman" w:eastAsia="Times New Roman" w:hAnsi="Times New Roman" w:cs="Times New Roman"/>
        </w:rPr>
        <w:t>C</w:t>
      </w:r>
      <w:r w:rsidR="001E7D19" w:rsidRPr="00A62F80">
        <w:rPr>
          <w:rFonts w:ascii="Times New Roman" w:eastAsia="Times New Roman" w:hAnsi="Times New Roman" w:cs="Times New Roman"/>
        </w:rPr>
        <w:t xml:space="preserve">orrespondence to Michael Kowarik, LimmaTech Biologics AG, Grabenstrasse 3, 8952 Schlieren, Switzerland; </w:t>
      </w:r>
    </w:p>
    <w:p w14:paraId="6B1E44E0" w14:textId="77777777" w:rsidR="001E7D19" w:rsidRPr="001E7D19" w:rsidRDefault="001E7D19" w:rsidP="001E7D19">
      <w:pPr>
        <w:spacing w:after="0" w:line="240" w:lineRule="auto"/>
        <w:jc w:val="center"/>
        <w:rPr>
          <w:rFonts w:ascii="Times New Roman" w:eastAsia="Times New Roman" w:hAnsi="Times New Roman" w:cs="Times New Roman"/>
          <w:szCs w:val="24"/>
        </w:rPr>
      </w:pPr>
      <w:r w:rsidRPr="001E7D19">
        <w:rPr>
          <w:rFonts w:ascii="Times New Roman" w:eastAsia="Times New Roman" w:hAnsi="Times New Roman" w:cs="Times New Roman"/>
          <w:lang w:val="it-CH"/>
        </w:rPr>
        <w:t xml:space="preserve">E-mail: </w:t>
      </w:r>
      <w:r w:rsidR="00A62F80">
        <w:fldChar w:fldCharType="begin"/>
      </w:r>
      <w:r w:rsidR="00A62F80">
        <w:instrText xml:space="preserve"> HYPERLINK "mailto:michael.kowarik@lmtbio.com" </w:instrText>
      </w:r>
      <w:r w:rsidR="00A62F80">
        <w:fldChar w:fldCharType="separate"/>
      </w:r>
      <w:r w:rsidRPr="001E7D19">
        <w:rPr>
          <w:rFonts w:ascii="Times New Roman" w:eastAsia="Times New Roman" w:hAnsi="Times New Roman" w:cs="Times New Roman"/>
          <w:color w:val="0000FF"/>
          <w:u w:val="single"/>
          <w:lang w:val="it-CH"/>
        </w:rPr>
        <w:t>michael.kowarik@lmtbio.com</w:t>
      </w:r>
      <w:r w:rsidR="00A62F80">
        <w:rPr>
          <w:rFonts w:ascii="Times New Roman" w:eastAsia="Times New Roman" w:hAnsi="Times New Roman" w:cs="Times New Roman"/>
          <w:color w:val="0000FF"/>
          <w:u w:val="single"/>
          <w:lang w:val="it-CH"/>
        </w:rPr>
        <w:fldChar w:fldCharType="end"/>
      </w:r>
    </w:p>
    <w:p w14:paraId="03453552" w14:textId="77777777" w:rsidR="001E7D19" w:rsidRPr="001E7D19" w:rsidRDefault="001E7D19" w:rsidP="001E7D1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  <w:lang w:val="it-CH"/>
        </w:rPr>
      </w:pPr>
    </w:p>
    <w:p w14:paraId="111B4CA7" w14:textId="77777777" w:rsidR="001E7D19" w:rsidRPr="001E7D19" w:rsidRDefault="001E7D19" w:rsidP="001E7D1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  <w:lang w:val="it-CH"/>
        </w:rPr>
      </w:pPr>
    </w:p>
    <w:p w14:paraId="088E2CF2" w14:textId="77777777" w:rsidR="00CD2303" w:rsidRPr="00A62F80" w:rsidRDefault="00CD2303">
      <w:pPr>
        <w:rPr>
          <w:rFonts w:ascii="Times New Roman" w:eastAsia="Times New Roman" w:hAnsi="Times New Roman" w:cs="Arial"/>
          <w:b/>
          <w:sz w:val="28"/>
          <w:szCs w:val="28"/>
        </w:rPr>
      </w:pPr>
      <w:r w:rsidRPr="00A62F80">
        <w:rPr>
          <w:rFonts w:ascii="Times New Roman" w:eastAsia="Times New Roman" w:hAnsi="Times New Roman" w:cs="Arial"/>
          <w:b/>
          <w:sz w:val="28"/>
          <w:szCs w:val="28"/>
        </w:rPr>
        <w:br w:type="page"/>
      </w:r>
    </w:p>
    <w:p w14:paraId="0D5B52CB" w14:textId="39443410" w:rsidR="00251C01" w:rsidRPr="001E7D19" w:rsidRDefault="00C00367" w:rsidP="00251C01">
      <w:pPr>
        <w:spacing w:after="0" w:line="240" w:lineRule="auto"/>
        <w:rPr>
          <w:rFonts w:ascii="Times New Roman" w:eastAsia="Times New Roman" w:hAnsi="Times New Roman" w:cs="Arial"/>
          <w:b/>
          <w:sz w:val="28"/>
          <w:szCs w:val="28"/>
          <w:lang w:val="en-US"/>
        </w:rPr>
      </w:pPr>
      <w:r>
        <w:rPr>
          <w:rFonts w:ascii="Times New Roman" w:eastAsia="Times New Roman" w:hAnsi="Times New Roman" w:cs="Arial"/>
          <w:b/>
          <w:sz w:val="28"/>
          <w:szCs w:val="28"/>
          <w:lang w:val="en-US"/>
        </w:rPr>
        <w:lastRenderedPageBreak/>
        <w:t xml:space="preserve">Supplementary Tables </w:t>
      </w:r>
    </w:p>
    <w:p w14:paraId="15C415BC" w14:textId="60400CDA" w:rsidR="001E7D19" w:rsidRPr="00251C01" w:rsidRDefault="00251C01" w:rsidP="001E7D19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szCs w:val="24"/>
          <w:lang w:val="en-GB"/>
        </w:rPr>
      </w:pPr>
      <w:r w:rsidRPr="00251C01">
        <w:rPr>
          <w:rFonts w:ascii="Times New Roman" w:eastAsia="Times New Roman" w:hAnsi="Times New Roman" w:cs="Times New Roman"/>
          <w:b/>
          <w:szCs w:val="24"/>
          <w:lang w:val="en-GB"/>
        </w:rPr>
        <w:t>Table S1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6401"/>
        <w:gridCol w:w="1184"/>
      </w:tblGrid>
      <w:tr w:rsidR="00251C01" w:rsidRPr="006C16D5" w14:paraId="5729B3F0" w14:textId="77777777" w:rsidTr="00251C01">
        <w:tc>
          <w:tcPr>
            <w:tcW w:w="1271" w:type="dxa"/>
          </w:tcPr>
          <w:p w14:paraId="7B0CB1BD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lasmids</w:t>
            </w:r>
          </w:p>
        </w:tc>
        <w:tc>
          <w:tcPr>
            <w:tcW w:w="6401" w:type="dxa"/>
          </w:tcPr>
          <w:p w14:paraId="310B88C9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184" w:type="dxa"/>
          </w:tcPr>
          <w:p w14:paraId="228B5ADE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Ref</w:t>
            </w:r>
          </w:p>
        </w:tc>
      </w:tr>
      <w:tr w:rsidR="00251C01" w:rsidRPr="00A62F80" w14:paraId="45194829" w14:textId="77777777" w:rsidTr="00251C01">
        <w:tc>
          <w:tcPr>
            <w:tcW w:w="1271" w:type="dxa"/>
          </w:tcPr>
          <w:p w14:paraId="75E8EE5A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112</w:t>
            </w:r>
          </w:p>
        </w:tc>
        <w:tc>
          <w:tcPr>
            <w:tcW w:w="6401" w:type="dxa"/>
          </w:tcPr>
          <w:p w14:paraId="040CEFAE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ACT3 based expression plasmid for IPTG inducibl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gl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containing a C terminal HA tag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pecR</w:t>
            </w:r>
            <w:proofErr w:type="spellEnd"/>
            <w:r w:rsidRPr="001E7D19" w:rsidDel="005360E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84" w:type="dxa"/>
          </w:tcPr>
          <w:p w14:paraId="7F5398C9" w14:textId="102BE26B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645ac0cd-c2b6-46de-ad6f-1081dbebb73c"/>
                <w:id w:val="1360015244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1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6A11BA36" w14:textId="77777777" w:rsidTr="00251C01">
        <w:tc>
          <w:tcPr>
            <w:tcW w:w="1271" w:type="dxa"/>
          </w:tcPr>
          <w:p w14:paraId="75F23185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114</w:t>
            </w:r>
          </w:p>
        </w:tc>
        <w:tc>
          <w:tcPr>
            <w:tcW w:w="6401" w:type="dxa"/>
          </w:tcPr>
          <w:p w14:paraId="6762B958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EXT21 based expression plasmid for IPTG inducibl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gl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containing a C terminal HA tag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pecR</w:t>
            </w:r>
            <w:proofErr w:type="spellEnd"/>
          </w:p>
        </w:tc>
        <w:tc>
          <w:tcPr>
            <w:tcW w:w="1184" w:type="dxa"/>
          </w:tcPr>
          <w:p w14:paraId="516D52E3" w14:textId="3689F740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59a874f7-7a20-4c98-b971-7888ce4d7c8f"/>
                <w:id w:val="1757022604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1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045F2992" w14:textId="77777777" w:rsidTr="00251C01">
        <w:tc>
          <w:tcPr>
            <w:tcW w:w="1271" w:type="dxa"/>
          </w:tcPr>
          <w:p w14:paraId="45218B19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150</w:t>
            </w:r>
          </w:p>
        </w:tc>
        <w:tc>
          <w:tcPr>
            <w:tcW w:w="6401" w:type="dxa"/>
          </w:tcPr>
          <w:p w14:paraId="32E223FC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BR322 based expression plasmid for arabinose inducibl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epa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containing a His tag and two glycosylation sites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AmpR</w:t>
            </w:r>
            <w:proofErr w:type="spellEnd"/>
          </w:p>
        </w:tc>
        <w:tc>
          <w:tcPr>
            <w:tcW w:w="1184" w:type="dxa"/>
          </w:tcPr>
          <w:p w14:paraId="288B5596" w14:textId="0B9AA64F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2e38d8cd-3bde-4b43-896f-c9636e119930"/>
                <w:id w:val="1365015293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2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3CFFF729" w14:textId="77777777" w:rsidTr="00251C01">
        <w:tc>
          <w:tcPr>
            <w:tcW w:w="1271" w:type="dxa"/>
          </w:tcPr>
          <w:p w14:paraId="51CA83DB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659</w:t>
            </w:r>
          </w:p>
        </w:tc>
        <w:tc>
          <w:tcPr>
            <w:tcW w:w="6401" w:type="dxa"/>
          </w:tcPr>
          <w:p w14:paraId="61313CC7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BR322 based expression plasmid for arabinose inducible EPA like p150, but containing an additional N and C terminal tag encoding each one glycosylation site, resulting in a total of 4 glycosylation sites and no His-tag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AmpR</w:t>
            </w:r>
            <w:proofErr w:type="spellEnd"/>
          </w:p>
        </w:tc>
        <w:tc>
          <w:tcPr>
            <w:tcW w:w="1184" w:type="dxa"/>
          </w:tcPr>
          <w:p w14:paraId="38F57E6D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251C01" w:rsidRPr="00A62F80" w14:paraId="677F189F" w14:textId="77777777" w:rsidTr="00251C01">
        <w:tc>
          <w:tcPr>
            <w:tcW w:w="1271" w:type="dxa"/>
          </w:tcPr>
          <w:p w14:paraId="42B9B863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939</w:t>
            </w:r>
          </w:p>
        </w:tc>
        <w:tc>
          <w:tcPr>
            <w:tcW w:w="6401" w:type="dxa"/>
          </w:tcPr>
          <w:p w14:paraId="69E3754B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EXT21 based expression plasmid for IPTG inducibl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gl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containing a C terminal HA tag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gl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-HA DNA was codon usage optimized and synthetized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pecR</w:t>
            </w:r>
            <w:proofErr w:type="spellEnd"/>
          </w:p>
        </w:tc>
        <w:tc>
          <w:tcPr>
            <w:tcW w:w="1184" w:type="dxa"/>
          </w:tcPr>
          <w:p w14:paraId="5617BB73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251C01" w:rsidRPr="00A62F80" w14:paraId="56634536" w14:textId="77777777" w:rsidTr="00251C01">
        <w:tc>
          <w:tcPr>
            <w:tcW w:w="1271" w:type="dxa"/>
          </w:tcPr>
          <w:p w14:paraId="11E0708B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970</w:t>
            </w:r>
          </w:p>
        </w:tc>
        <w:tc>
          <w:tcPr>
            <w:tcW w:w="6401" w:type="dxa"/>
          </w:tcPr>
          <w:p w14:paraId="6A4A43BC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EXT21 based expression plasmid for IPTG inducibl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gl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as p114, containing a codon usage optimized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glB</w:t>
            </w:r>
            <w:proofErr w:type="spellEnd"/>
            <w:r w:rsidRPr="00C73FB4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pecR</w:t>
            </w:r>
            <w:proofErr w:type="spellEnd"/>
          </w:p>
        </w:tc>
        <w:tc>
          <w:tcPr>
            <w:tcW w:w="1184" w:type="dxa"/>
          </w:tcPr>
          <w:p w14:paraId="3E1568D3" w14:textId="63C092B8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84fde563-bd50-4914-b082-7c5e1fa01ed2"/>
                <w:id w:val="-180051729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2, 3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56A3A7D0" w14:textId="77777777" w:rsidTr="00251C01">
        <w:tc>
          <w:tcPr>
            <w:tcW w:w="1271" w:type="dxa"/>
          </w:tcPr>
          <w:p w14:paraId="39630B4C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1010</w:t>
            </w:r>
          </w:p>
        </w:tc>
        <w:tc>
          <w:tcPr>
            <w:tcW w:w="6401" w:type="dxa"/>
          </w:tcPr>
          <w:p w14:paraId="27B544EB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Synthetized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TKRED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(GU327533.1), encoding inducible lambda red recombinase and homing endonucleas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ceI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genes </w:t>
            </w:r>
          </w:p>
        </w:tc>
        <w:tc>
          <w:tcPr>
            <w:tcW w:w="1184" w:type="dxa"/>
          </w:tcPr>
          <w:p w14:paraId="7021AAD5" w14:textId="3549B17E" w:rsidR="00251C01" w:rsidRPr="001E7D19" w:rsidRDefault="00A62F80" w:rsidP="00A62F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aaf3c636-4e29-4e61-84ec-954d3ec487d3"/>
                <w:id w:val="1520735973"/>
                <w:placeholder>
                  <w:docPart w:val="DefaultPlaceholder_-1854013440"/>
                </w:placeholder>
              </w:sdtPr>
              <w:sdtContent>
                <w:r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}</w:instrText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4]</w:t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bookmarkStart w:id="0" w:name="_GoBack"/>
            <w:bookmarkEnd w:id="0"/>
          </w:p>
        </w:tc>
      </w:tr>
      <w:tr w:rsidR="00251C01" w:rsidRPr="00A62F80" w14:paraId="3423D169" w14:textId="77777777" w:rsidTr="00251C01">
        <w:tc>
          <w:tcPr>
            <w:tcW w:w="1271" w:type="dxa"/>
          </w:tcPr>
          <w:p w14:paraId="5F69A8E8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1046</w:t>
            </w:r>
          </w:p>
        </w:tc>
        <w:tc>
          <w:tcPr>
            <w:tcW w:w="6401" w:type="dxa"/>
          </w:tcPr>
          <w:p w14:paraId="7381BE05" w14:textId="6558FEA6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DOC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-E based donor plasmid for replacement of W3110 </w:t>
            </w:r>
            <w:proofErr w:type="spellStart"/>
            <w:r w:rsidR="00F27BC7" w:rsidRPr="00F27BC7">
              <w:rPr>
                <w:rFonts w:ascii="Times New Roman" w:eastAsia="Times New Roman" w:hAnsi="Times New Roman" w:cs="Times New Roman"/>
                <w:i/>
                <w:lang w:val="en-US"/>
              </w:rPr>
              <w:t>rf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cluster with the </w:t>
            </w:r>
            <w:proofErr w:type="spellStart"/>
            <w:r w:rsidR="00F27BC7" w:rsidRPr="00F27BC7">
              <w:rPr>
                <w:rFonts w:ascii="Times New Roman" w:eastAsia="Times New Roman" w:hAnsi="Times New Roman" w:cs="Times New Roman"/>
                <w:i/>
                <w:lang w:val="en-US"/>
              </w:rPr>
              <w:t>rf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cluster of O25B strain upec138</w:t>
            </w:r>
          </w:p>
        </w:tc>
        <w:tc>
          <w:tcPr>
            <w:tcW w:w="1184" w:type="dxa"/>
          </w:tcPr>
          <w:p w14:paraId="5363BBAE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251C01" w:rsidRPr="00A62F80" w14:paraId="320CB9EB" w14:textId="77777777" w:rsidTr="00251C01">
        <w:tc>
          <w:tcPr>
            <w:tcW w:w="1271" w:type="dxa"/>
          </w:tcPr>
          <w:p w14:paraId="5D2582C2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1076</w:t>
            </w:r>
          </w:p>
        </w:tc>
        <w:tc>
          <w:tcPr>
            <w:tcW w:w="6401" w:type="dxa"/>
          </w:tcPr>
          <w:p w14:paraId="03162F9C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p659 with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clmR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resistance cassette replaced by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kanR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from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KDx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Datsenko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Wanner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>, 25)</w:t>
            </w:r>
          </w:p>
        </w:tc>
        <w:tc>
          <w:tcPr>
            <w:tcW w:w="1184" w:type="dxa"/>
          </w:tcPr>
          <w:p w14:paraId="052D3311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251C01" w:rsidRPr="001E7D19" w14:paraId="3C241ABB" w14:textId="77777777" w:rsidTr="00251C01">
        <w:tc>
          <w:tcPr>
            <w:tcW w:w="1271" w:type="dxa"/>
          </w:tcPr>
          <w:p w14:paraId="2D453352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pDOC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>-E</w:t>
            </w:r>
          </w:p>
        </w:tc>
        <w:tc>
          <w:tcPr>
            <w:tcW w:w="6401" w:type="dxa"/>
          </w:tcPr>
          <w:p w14:paraId="52CE9BE7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Donor-plasmid for homologous recombination containing a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NotI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site flanked by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ceI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sites for donor cargo DNA cloning, the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acB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gene for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counterselection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ampR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OriT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, pMB1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ori</w:t>
            </w:r>
            <w:proofErr w:type="spellEnd"/>
          </w:p>
        </w:tc>
        <w:tc>
          <w:tcPr>
            <w:tcW w:w="1184" w:type="dxa"/>
          </w:tcPr>
          <w:p w14:paraId="5B3FDD92" w14:textId="0DC5DF11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deffd4df-8328-4c45-8d0b-80d57f389a71"/>
                <w:id w:val="-2054994588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5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218B97EF" w14:textId="77777777" w:rsidTr="00251C01">
        <w:tc>
          <w:tcPr>
            <w:tcW w:w="1271" w:type="dxa"/>
          </w:tcPr>
          <w:p w14:paraId="502258F7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ACT3</w:t>
            </w:r>
          </w:p>
        </w:tc>
        <w:tc>
          <w:tcPr>
            <w:tcW w:w="6401" w:type="dxa"/>
          </w:tcPr>
          <w:p w14:paraId="50BBDE30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IPTG inducible expression plasmid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clmR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ori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p15A </w:t>
            </w:r>
          </w:p>
        </w:tc>
        <w:tc>
          <w:tcPr>
            <w:tcW w:w="1184" w:type="dxa"/>
          </w:tcPr>
          <w:p w14:paraId="5247A4D6" w14:textId="4A6F9215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192a5821-fb4e-4d9d-9998-23e5ff4c1ccf"/>
                <w:id w:val="-1649821992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6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42DDEC45" w14:textId="77777777" w:rsidTr="00251C01">
        <w:tc>
          <w:tcPr>
            <w:tcW w:w="1271" w:type="dxa"/>
          </w:tcPr>
          <w:p w14:paraId="03507EC6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pEXT21</w:t>
            </w:r>
          </w:p>
        </w:tc>
        <w:tc>
          <w:tcPr>
            <w:tcW w:w="6401" w:type="dxa"/>
          </w:tcPr>
          <w:p w14:paraId="421C2854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IPTG inducible expression plasmid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specR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ori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1E7D19">
              <w:rPr>
                <w:rFonts w:ascii="Times New Roman" w:eastAsia="Times New Roman" w:hAnsi="Times New Roman" w:cs="Times New Roman"/>
                <w:lang w:val="en-US"/>
              </w:rPr>
              <w:t>IncW</w:t>
            </w:r>
            <w:proofErr w:type="spellEnd"/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from pSF6</w:t>
            </w:r>
          </w:p>
        </w:tc>
        <w:tc>
          <w:tcPr>
            <w:tcW w:w="1184" w:type="dxa"/>
          </w:tcPr>
          <w:p w14:paraId="4D43F369" w14:textId="7DF6C1CB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dd7bdb01-833d-4ad5-aefa-2cb96def7dba"/>
                <w:id w:val="-582909717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6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010ABBB6" w14:textId="77777777" w:rsidTr="00251C01">
        <w:tc>
          <w:tcPr>
            <w:tcW w:w="1271" w:type="dxa"/>
          </w:tcPr>
          <w:p w14:paraId="56BDE6D6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01" w:type="dxa"/>
          </w:tcPr>
          <w:p w14:paraId="4E4D7C6E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4" w:type="dxa"/>
          </w:tcPr>
          <w:p w14:paraId="0DAB55E4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1C01" w:rsidRPr="00A62F80" w14:paraId="7163B9D0" w14:textId="77777777" w:rsidTr="00251C01">
        <w:tc>
          <w:tcPr>
            <w:tcW w:w="1271" w:type="dxa"/>
          </w:tcPr>
          <w:p w14:paraId="13CFEB38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Strains</w:t>
            </w:r>
          </w:p>
        </w:tc>
        <w:tc>
          <w:tcPr>
            <w:tcW w:w="6401" w:type="dxa"/>
          </w:tcPr>
          <w:p w14:paraId="2A7F7C5E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4" w:type="dxa"/>
          </w:tcPr>
          <w:p w14:paraId="77D2E9E4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1C01" w:rsidRPr="00A62F80" w14:paraId="2673CE85" w14:textId="77777777" w:rsidTr="00251C01">
        <w:tc>
          <w:tcPr>
            <w:tcW w:w="1271" w:type="dxa"/>
          </w:tcPr>
          <w:p w14:paraId="19DC4B0A" w14:textId="480ADCCB" w:rsidR="00251C01" w:rsidRPr="001E7D19" w:rsidRDefault="00306F3B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06F3B">
              <w:rPr>
                <w:rFonts w:ascii="Times New Roman" w:eastAsia="Times New Roman" w:hAnsi="Times New Roman" w:cs="Times New Roman"/>
                <w:i/>
                <w:lang w:val="en-US"/>
              </w:rPr>
              <w:t>E. coli</w:t>
            </w:r>
            <w:r w:rsidR="00251C01"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W3110</w:t>
            </w:r>
          </w:p>
        </w:tc>
        <w:tc>
          <w:tcPr>
            <w:tcW w:w="6401" w:type="dxa"/>
          </w:tcPr>
          <w:p w14:paraId="33377675" w14:textId="1E991E57" w:rsidR="00251C01" w:rsidRPr="001E7D19" w:rsidRDefault="00306F3B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06F3B">
              <w:rPr>
                <w:rFonts w:ascii="Times New Roman" w:eastAsia="Times New Roman" w:hAnsi="Times New Roman" w:cs="Times New Roman"/>
                <w:i/>
                <w:lang w:val="en-US"/>
              </w:rPr>
              <w:t>E. coli</w:t>
            </w:r>
            <w:r w:rsidR="00251C01"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lab strain, obtained from The Coli Genetic Stock Center (http://cgsc.biology.yale.edu)</w:t>
            </w:r>
          </w:p>
        </w:tc>
        <w:tc>
          <w:tcPr>
            <w:tcW w:w="1184" w:type="dxa"/>
          </w:tcPr>
          <w:p w14:paraId="71C82657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CGSC# 4474</w:t>
            </w:r>
          </w:p>
        </w:tc>
      </w:tr>
      <w:tr w:rsidR="00251C01" w:rsidRPr="001E7D19" w14:paraId="377FC624" w14:textId="77777777" w:rsidTr="00251C01">
        <w:tc>
          <w:tcPr>
            <w:tcW w:w="1271" w:type="dxa"/>
          </w:tcPr>
          <w:p w14:paraId="43C681FC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PEC</w:t>
            </w:r>
            <w:r w:rsidRPr="001E7D19">
              <w:rPr>
                <w:rFonts w:ascii="Times New Roman" w:eastAsia="Times New Roman" w:hAnsi="Times New Roman" w:cs="Times New Roman"/>
                <w:lang w:val="en-US"/>
              </w:rPr>
              <w:t>138</w:t>
            </w:r>
          </w:p>
        </w:tc>
        <w:tc>
          <w:tcPr>
            <w:tcW w:w="6401" w:type="dxa"/>
          </w:tcPr>
          <w:p w14:paraId="317566D5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>O25B clinica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isolate</w:t>
            </w:r>
          </w:p>
        </w:tc>
        <w:tc>
          <w:tcPr>
            <w:tcW w:w="1184" w:type="dxa"/>
          </w:tcPr>
          <w:p w14:paraId="7FF6BB63" w14:textId="7C6CCAC1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e2694687-eb4f-42ea-b17f-2a33bf6e9560"/>
                <w:id w:val="-808706822"/>
                <w:placeholder>
                  <w:docPart w:val="AEE549072D194CE2B8DC76E708B2B819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7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1E7D19" w14:paraId="71038399" w14:textId="77777777" w:rsidTr="00251C01">
        <w:tc>
          <w:tcPr>
            <w:tcW w:w="1271" w:type="dxa"/>
          </w:tcPr>
          <w:p w14:paraId="3BE1329D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PEC</w:t>
            </w: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177</w:t>
            </w:r>
          </w:p>
        </w:tc>
        <w:tc>
          <w:tcPr>
            <w:tcW w:w="6401" w:type="dxa"/>
          </w:tcPr>
          <w:p w14:paraId="495F7B37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O25B clinical isolate </w:t>
            </w:r>
          </w:p>
        </w:tc>
        <w:tc>
          <w:tcPr>
            <w:tcW w:w="1184" w:type="dxa"/>
          </w:tcPr>
          <w:p w14:paraId="6F06C013" w14:textId="2C3E5B9E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e2694687-eb4f-42ea-b17f-2a33bf6e9560"/>
                <w:id w:val="-1102874504"/>
                <w:placeholder>
                  <w:docPart w:val="29AB942AC2A44A468B3016A4C1892ECF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7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1E7D19" w14:paraId="0FB321BC" w14:textId="77777777" w:rsidTr="00251C01">
        <w:tc>
          <w:tcPr>
            <w:tcW w:w="1271" w:type="dxa"/>
          </w:tcPr>
          <w:p w14:paraId="2EDC7799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PEC</w:t>
            </w: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350</w:t>
            </w:r>
          </w:p>
        </w:tc>
        <w:tc>
          <w:tcPr>
            <w:tcW w:w="6401" w:type="dxa"/>
          </w:tcPr>
          <w:p w14:paraId="5AE4FB87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O25B clinical isolate </w:t>
            </w:r>
          </w:p>
        </w:tc>
        <w:tc>
          <w:tcPr>
            <w:tcW w:w="1184" w:type="dxa"/>
          </w:tcPr>
          <w:p w14:paraId="1D9246CE" w14:textId="1E4AA2B4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e2694687-eb4f-42ea-b17f-2a33bf6e9560"/>
                <w:id w:val="-203328428"/>
                <w:placeholder>
                  <w:docPart w:val="AFB74939D8A7415ABCC4EFFBDFE081C0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7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  <w:tr w:rsidR="00251C01" w:rsidRPr="00A62F80" w14:paraId="34CEF695" w14:textId="77777777" w:rsidTr="00251C01">
        <w:tc>
          <w:tcPr>
            <w:tcW w:w="1271" w:type="dxa"/>
          </w:tcPr>
          <w:p w14:paraId="6621D50E" w14:textId="77777777" w:rsidR="00251C01" w:rsidRPr="001E7D19" w:rsidRDefault="00251C01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UPEC</w:t>
            </w: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 436</w:t>
            </w:r>
          </w:p>
        </w:tc>
        <w:tc>
          <w:tcPr>
            <w:tcW w:w="6401" w:type="dxa"/>
          </w:tcPr>
          <w:p w14:paraId="3AF756EC" w14:textId="77777777" w:rsidR="00251C01" w:rsidRPr="001E7D19" w:rsidRDefault="00251C01" w:rsidP="00251C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E7D19">
              <w:rPr>
                <w:rFonts w:ascii="Times New Roman" w:eastAsia="Times New Roman" w:hAnsi="Times New Roman" w:cs="Times New Roman"/>
                <w:lang w:val="en-US"/>
              </w:rPr>
              <w:t xml:space="preserve">O25A clinical isolate </w:t>
            </w:r>
          </w:p>
        </w:tc>
        <w:tc>
          <w:tcPr>
            <w:tcW w:w="1184" w:type="dxa"/>
          </w:tcPr>
          <w:p w14:paraId="3DCE7799" w14:textId="310CBA73" w:rsidR="00251C01" w:rsidRPr="001E7D19" w:rsidRDefault="00A62F80" w:rsidP="0025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alias w:val="Don't edit this field"/>
                <w:tag w:val="CitaviPlaceholder#e2694687-eb4f-42ea-b17f-2a33bf6e9560"/>
                <w:id w:val="1475407388"/>
                <w:placeholder>
                  <w:docPart w:val="615ED324AAEF407D95700C8DD6CC0C48"/>
                </w:placeholder>
              </w:sdtPr>
              <w:sdtEndPr/>
              <w:sdtContent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instrText>ADDIN CitaviPlaceholder{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}</w:instrTex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lang w:val="en-US"/>
                  </w:rPr>
                  <w:t>[7]</w:t>
                </w:r>
                <w:r w:rsidR="00251C01">
                  <w:rPr>
                    <w:rFonts w:ascii="Times New Roman" w:eastAsia="Times New Roman" w:hAnsi="Times New Roman" w:cs="Times New Roman"/>
                    <w:lang w:val="en-US"/>
                  </w:rPr>
                  <w:fldChar w:fldCharType="end"/>
                </w:r>
              </w:sdtContent>
            </w:sdt>
          </w:p>
        </w:tc>
      </w:tr>
    </w:tbl>
    <w:p w14:paraId="0A45203A" w14:textId="61233427" w:rsidR="00251C01" w:rsidRDefault="00251C01" w:rsidP="001E7D19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szCs w:val="24"/>
          <w:lang w:val="en-GB"/>
        </w:rPr>
      </w:pPr>
    </w:p>
    <w:p w14:paraId="1E828EB6" w14:textId="77D6B2C4" w:rsidR="001E7D19" w:rsidRPr="001E7D19" w:rsidRDefault="00251C01" w:rsidP="001E7D19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Cs w:val="24"/>
          <w:lang w:val="en-GB"/>
        </w:rPr>
        <w:t>Table S2</w:t>
      </w:r>
    </w:p>
    <w:tbl>
      <w:tblPr>
        <w:tblW w:w="9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3"/>
        <w:gridCol w:w="2835"/>
        <w:gridCol w:w="1985"/>
      </w:tblGrid>
      <w:tr w:rsidR="001E7D19" w:rsidRPr="00A62F80" w14:paraId="674B94FA" w14:textId="77777777" w:rsidTr="001E7D19">
        <w:trPr>
          <w:trHeight w:val="315"/>
        </w:trPr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9A58D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C600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EcO25B-EP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8B52F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EcO25A-EPA</w:t>
            </w:r>
          </w:p>
        </w:tc>
      </w:tr>
      <w:tr w:rsidR="001E7D19" w:rsidRPr="00A62F80" w14:paraId="2D19C758" w14:textId="77777777" w:rsidTr="001E7D19">
        <w:trPr>
          <w:trHeight w:val="300"/>
        </w:trPr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F30E8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cetate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 injection 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4184F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6.3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7B58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.70</w:t>
            </w:r>
          </w:p>
        </w:tc>
      </w:tr>
      <w:tr w:rsidR="001E7D19" w:rsidRPr="00A62F80" w14:paraId="3AF2AE48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55C8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cetate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 injectio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4B931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6.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156FB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.70</w:t>
            </w:r>
          </w:p>
        </w:tc>
      </w:tr>
      <w:tr w:rsidR="001E7D19" w:rsidRPr="00A62F80" w14:paraId="4683CB63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C47F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cetate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 injection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E26D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6.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54277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.70</w:t>
            </w:r>
          </w:p>
        </w:tc>
      </w:tr>
      <w:tr w:rsidR="001E7D19" w:rsidRPr="00A62F80" w14:paraId="65253398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E6E0E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cetate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 injection 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E7CD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6.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97FB6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.70</w:t>
            </w:r>
          </w:p>
        </w:tc>
      </w:tr>
      <w:tr w:rsidR="001E7D19" w:rsidRPr="00A62F80" w14:paraId="34041513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93D30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verage acetate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34A7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6.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9B8D1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.70</w:t>
            </w:r>
          </w:p>
        </w:tc>
      </w:tr>
      <w:tr w:rsidR="001E7D19" w:rsidRPr="00A62F80" w14:paraId="715A345B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4A27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STDEV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8240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0.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7A10D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N/A</w:t>
            </w:r>
          </w:p>
        </w:tc>
      </w:tr>
      <w:tr w:rsidR="001E7D19" w:rsidRPr="00A62F80" w14:paraId="131BA1BA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76F96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CV [%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08FF4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2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61E6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N/A</w:t>
            </w:r>
          </w:p>
        </w:tc>
      </w:tr>
      <w:tr w:rsidR="001E7D19" w:rsidRPr="00A62F80" w14:paraId="75573F5A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82900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 xml:space="preserve">Dilution facto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9A2F8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DBFE3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0.9</w:t>
            </w:r>
          </w:p>
        </w:tc>
      </w:tr>
      <w:tr w:rsidR="001E7D19" w:rsidRPr="00A62F80" w14:paraId="7C4121EE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625F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djusted acetate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8A7F5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7.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04CD9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.89</w:t>
            </w:r>
          </w:p>
        </w:tc>
      </w:tr>
      <w:tr w:rsidR="001E7D19" w:rsidRPr="00A62F80" w14:paraId="0487B8B8" w14:textId="77777777" w:rsidTr="001E7D1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A676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PS concentration [</w:t>
            </w:r>
            <w:r w:rsidRPr="001E7D19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l-GR"/>
              </w:rPr>
              <w:t>μ</w:t>
            </w: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1F892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149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F4F8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246.3</w:t>
            </w:r>
          </w:p>
        </w:tc>
      </w:tr>
      <w:tr w:rsidR="001E7D19" w:rsidRPr="00A62F80" w14:paraId="11C2047A" w14:textId="77777777" w:rsidTr="001E7D19">
        <w:trPr>
          <w:trHeight w:val="315"/>
        </w:trPr>
        <w:tc>
          <w:tcPr>
            <w:tcW w:w="510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3086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Acetate / PS [% m/m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8208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4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68B0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0.77</w:t>
            </w:r>
          </w:p>
        </w:tc>
      </w:tr>
      <w:tr w:rsidR="001E7D19" w:rsidRPr="00A62F80" w14:paraId="616D1C72" w14:textId="77777777" w:rsidTr="001E7D19">
        <w:trPr>
          <w:trHeight w:val="315"/>
        </w:trPr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7C4F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Degree of O-acetylation [%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7C12F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98.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B03CA" w14:textId="77777777" w:rsidR="001E7D19" w:rsidRPr="00251C01" w:rsidRDefault="001E7D19" w:rsidP="001E7D19">
            <w:pPr>
              <w:keepNext/>
              <w:spacing w:before="240" w:after="60" w:line="240" w:lineRule="auto"/>
              <w:outlineLvl w:val="0"/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</w:pPr>
            <w:r w:rsidRPr="00251C01">
              <w:rPr>
                <w:rFonts w:ascii="Cambria" w:eastAsia="Times New Roman" w:hAnsi="Cambria" w:cs="Times New Roman"/>
                <w:b/>
                <w:bCs/>
                <w:kern w:val="32"/>
                <w:szCs w:val="32"/>
                <w:lang w:val="en-US"/>
              </w:rPr>
              <w:t>&lt; 15.8</w:t>
            </w:r>
          </w:p>
        </w:tc>
      </w:tr>
    </w:tbl>
    <w:p w14:paraId="31E926DF" w14:textId="77777777" w:rsidR="001E7D19" w:rsidRPr="001E7D19" w:rsidRDefault="001E7D19" w:rsidP="001E7D19">
      <w:pPr>
        <w:keepNext/>
        <w:spacing w:before="240" w:after="60" w:line="240" w:lineRule="auto"/>
        <w:outlineLvl w:val="0"/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US"/>
        </w:rPr>
      </w:pPr>
    </w:p>
    <w:p w14:paraId="310B0B8B" w14:textId="52B57976" w:rsidR="001E7D19" w:rsidRPr="00CD2303" w:rsidRDefault="001E7D19" w:rsidP="00CD2303">
      <w:pPr>
        <w:rPr>
          <w:lang w:val="en-US"/>
        </w:rPr>
      </w:pPr>
    </w:p>
    <w:p w14:paraId="0FC6ACAA" w14:textId="03903506" w:rsidR="001E7D19" w:rsidRDefault="001E7D19" w:rsidP="001E7D19">
      <w:pPr>
        <w:rPr>
          <w:lang w:val="en-US"/>
        </w:rPr>
      </w:pPr>
    </w:p>
    <w:sdt>
      <w:sdtPr>
        <w:tag w:val="CitaviBibliography"/>
        <w:id w:val="570165380"/>
        <w:placeholder>
          <w:docPart w:val="DefaultPlaceholder_-1854013440"/>
        </w:placeholder>
      </w:sdtPr>
      <w:sdtEndPr>
        <w:rPr>
          <w:rFonts w:ascii="Times New Roman" w:hAnsi="Times New Roman"/>
          <w:b w:val="0"/>
          <w:bCs w:val="0"/>
          <w:kern w:val="0"/>
          <w:sz w:val="24"/>
          <w:szCs w:val="24"/>
        </w:rPr>
      </w:sdtEndPr>
      <w:sdtContent>
        <w:p w14:paraId="20C03AD2" w14:textId="77777777" w:rsidR="00A62F80" w:rsidRDefault="00A62F80" w:rsidP="00A62F80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14:paraId="2E4D2612" w14:textId="77777777" w:rsidR="00A62F80" w:rsidRDefault="00A62F80" w:rsidP="00A62F80">
          <w:pPr>
            <w:pStyle w:val="CitaviBibliographyEntry"/>
          </w:pPr>
          <w:r>
            <w:t>1.</w:t>
          </w:r>
          <w:r>
            <w:tab/>
          </w:r>
          <w:bookmarkStart w:id="1" w:name="_CTVL001bff60ed92129499abe5e9316aa8c2d09"/>
          <w:proofErr w:type="spellStart"/>
          <w:r>
            <w:t>Ihssen</w:t>
          </w:r>
          <w:proofErr w:type="spellEnd"/>
          <w:r>
            <w:t xml:space="preserve">, J., Kowarik, M., </w:t>
          </w:r>
          <w:proofErr w:type="spellStart"/>
          <w:r>
            <w:t>Dilettoso</w:t>
          </w:r>
          <w:proofErr w:type="spellEnd"/>
          <w:r>
            <w:t xml:space="preserve">, S., Tanner, C., Wacker, M., </w:t>
          </w:r>
          <w:proofErr w:type="spellStart"/>
          <w:r>
            <w:t>Thony</w:t>
          </w:r>
          <w:proofErr w:type="spellEnd"/>
          <w:r>
            <w:t xml:space="preserve">-Meyer, L.: Production of glycoprotein vaccines in Escherichia coli. </w:t>
          </w:r>
          <w:proofErr w:type="spellStart"/>
          <w:r>
            <w:t>Microb</w:t>
          </w:r>
          <w:proofErr w:type="spellEnd"/>
          <w:r>
            <w:t xml:space="preserve"> Cell Fact (2010). https://doi.org/10.1186/1475-2859-9-61</w:t>
          </w:r>
        </w:p>
        <w:bookmarkEnd w:id="1"/>
        <w:p w14:paraId="4151AFA2" w14:textId="77777777" w:rsidR="00A62F80" w:rsidRDefault="00A62F80" w:rsidP="00A62F80">
          <w:pPr>
            <w:pStyle w:val="CitaviBibliographyEntry"/>
          </w:pPr>
          <w:r>
            <w:t>2.</w:t>
          </w:r>
          <w:r>
            <w:tab/>
          </w:r>
          <w:bookmarkStart w:id="2" w:name="_CTVL0017068807b5ad841a09e1de3300577ec42"/>
          <w:r>
            <w:t xml:space="preserve">Wacker, M., Wang, L., Kowarik, M., Dowd, M., Lipowsky, G., </w:t>
          </w:r>
          <w:proofErr w:type="spellStart"/>
          <w:r>
            <w:t>Faridmoayer</w:t>
          </w:r>
          <w:proofErr w:type="spellEnd"/>
          <w:r>
            <w:t>, A., Shields, K., Park, S., Alaimo, C., Kelley, K.A., Braun, M., Quebatte, J., Gambillara, V., Carranza, P., Steffen, M., Lee, J.C.: Prevention of Staphylococcus aureus Infections by Glycoprotein Vaccines Synthesized in Escherichia coli. J Infect Dis (2014). https://doi.org/10.1093/infdis/jit800</w:t>
          </w:r>
        </w:p>
        <w:bookmarkEnd w:id="2"/>
        <w:p w14:paraId="23CA3366" w14:textId="77777777" w:rsidR="00A62F80" w:rsidRDefault="00A62F80" w:rsidP="00A62F80">
          <w:pPr>
            <w:pStyle w:val="CitaviBibliographyEntry"/>
          </w:pPr>
          <w:r>
            <w:lastRenderedPageBreak/>
            <w:t>3.</w:t>
          </w:r>
          <w:r>
            <w:tab/>
          </w:r>
          <w:bookmarkStart w:id="3" w:name="_CTVL001d10858b6c4d648539d1fd8a48b8eda5c"/>
          <w:proofErr w:type="spellStart"/>
          <w:r>
            <w:t>Ihssen</w:t>
          </w:r>
          <w:proofErr w:type="spellEnd"/>
          <w:r>
            <w:t xml:space="preserve">, J., Haas, J., Kowarik, M., </w:t>
          </w:r>
          <w:proofErr w:type="spellStart"/>
          <w:r>
            <w:t>Wiesli</w:t>
          </w:r>
          <w:proofErr w:type="spellEnd"/>
          <w:r>
            <w:t xml:space="preserve">, L., Wacker, M., </w:t>
          </w:r>
          <w:proofErr w:type="spellStart"/>
          <w:r>
            <w:t>Schwede</w:t>
          </w:r>
          <w:proofErr w:type="spellEnd"/>
          <w:r>
            <w:t xml:space="preserve">, T., </w:t>
          </w:r>
          <w:proofErr w:type="spellStart"/>
          <w:r>
            <w:t>Thony</w:t>
          </w:r>
          <w:proofErr w:type="spellEnd"/>
          <w:r>
            <w:t xml:space="preserve">-Meyer, L.: Increased efficiency of Campylobacter </w:t>
          </w:r>
          <w:proofErr w:type="spellStart"/>
          <w:r>
            <w:t>jejuni</w:t>
          </w:r>
          <w:proofErr w:type="spellEnd"/>
          <w:r>
            <w:t xml:space="preserve"> N-</w:t>
          </w:r>
          <w:proofErr w:type="spellStart"/>
          <w:r>
            <w:t>oligosaccharyltransferase</w:t>
          </w:r>
          <w:proofErr w:type="spellEnd"/>
          <w:r>
            <w:t xml:space="preserve"> </w:t>
          </w:r>
          <w:proofErr w:type="spellStart"/>
          <w:r>
            <w:t>PglB</w:t>
          </w:r>
          <w:proofErr w:type="spellEnd"/>
          <w:r>
            <w:t xml:space="preserve"> by structure-guided engineering. Open Biology (2015). https://doi.org/10.1098/rsob.140227</w:t>
          </w:r>
        </w:p>
        <w:bookmarkEnd w:id="3"/>
        <w:p w14:paraId="58DA7691" w14:textId="77777777" w:rsidR="00A62F80" w:rsidRDefault="00A62F80" w:rsidP="00A62F80">
          <w:pPr>
            <w:pStyle w:val="CitaviBibliographyEntry"/>
          </w:pPr>
          <w:r>
            <w:t>4.</w:t>
          </w:r>
          <w:r>
            <w:tab/>
          </w:r>
          <w:bookmarkStart w:id="4" w:name="_CTVL0015d0bbf2cdc0d4615a084e697cdd21e6b"/>
          <w:r>
            <w:t xml:space="preserve">Kuhlman, T.E., Cox, </w:t>
          </w:r>
          <w:proofErr w:type="gramStart"/>
          <w:r>
            <w:t>E.C</w:t>
          </w:r>
          <w:proofErr w:type="gramEnd"/>
          <w:r>
            <w:t>.: Site-specific chromosomal integration of large synthetic constructs. Nucleic Acids Res (2010). https://doi.org/10.1093/nar/gkp1193</w:t>
          </w:r>
        </w:p>
        <w:bookmarkEnd w:id="4"/>
        <w:p w14:paraId="116E8AFF" w14:textId="77777777" w:rsidR="00A62F80" w:rsidRDefault="00A62F80" w:rsidP="00A62F80">
          <w:pPr>
            <w:pStyle w:val="CitaviBibliographyEntry"/>
          </w:pPr>
          <w:r>
            <w:t>5.</w:t>
          </w:r>
          <w:r>
            <w:tab/>
          </w:r>
          <w:bookmarkStart w:id="5" w:name="_CTVL0017e403ea5c6b4450bb46942eb402e821b"/>
          <w:r>
            <w:t xml:space="preserve">Lee, D.J., </w:t>
          </w:r>
          <w:proofErr w:type="spellStart"/>
          <w:r>
            <w:t>Bingle</w:t>
          </w:r>
          <w:proofErr w:type="spellEnd"/>
          <w:r>
            <w:t xml:space="preserve">, L.E., </w:t>
          </w:r>
          <w:proofErr w:type="spellStart"/>
          <w:r>
            <w:t>Heurlier</w:t>
          </w:r>
          <w:proofErr w:type="spellEnd"/>
          <w:r>
            <w:t xml:space="preserve">, K., </w:t>
          </w:r>
          <w:proofErr w:type="spellStart"/>
          <w:r>
            <w:t>Pallen</w:t>
          </w:r>
          <w:proofErr w:type="spellEnd"/>
          <w:r>
            <w:t xml:space="preserve">, M.J., Penn, C.W., Busby, S.J., </w:t>
          </w:r>
          <w:proofErr w:type="spellStart"/>
          <w:r>
            <w:t>Hobman</w:t>
          </w:r>
          <w:proofErr w:type="spellEnd"/>
          <w:r>
            <w:t xml:space="preserve">, J.L.: Gene doctoring. </w:t>
          </w:r>
          <w:proofErr w:type="gramStart"/>
          <w:r>
            <w:t>a</w:t>
          </w:r>
          <w:proofErr w:type="gramEnd"/>
          <w:r>
            <w:t xml:space="preserve"> method for </w:t>
          </w:r>
          <w:proofErr w:type="spellStart"/>
          <w:r>
            <w:t>recombineering</w:t>
          </w:r>
          <w:proofErr w:type="spellEnd"/>
          <w:r>
            <w:t xml:space="preserve"> in laboratory and pathogenic Escherichia coli strains. BMC microbiology </w:t>
          </w:r>
          <w:bookmarkEnd w:id="5"/>
          <w:r w:rsidRPr="00A62F80">
            <w:rPr>
              <w:b/>
            </w:rPr>
            <w:t>9</w:t>
          </w:r>
          <w:r w:rsidRPr="00A62F80">
            <w:t>, 252 (2009)</w:t>
          </w:r>
        </w:p>
        <w:p w14:paraId="7F773E02" w14:textId="77777777" w:rsidR="00A62F80" w:rsidRDefault="00A62F80" w:rsidP="00A62F80">
          <w:pPr>
            <w:pStyle w:val="CitaviBibliographyEntry"/>
          </w:pPr>
          <w:r>
            <w:t>6.</w:t>
          </w:r>
          <w:r>
            <w:tab/>
          </w:r>
          <w:bookmarkStart w:id="6" w:name="_CTVL0018d27ff3e0c5149898654c54b2845670e"/>
          <w:proofErr w:type="spellStart"/>
          <w:r>
            <w:t>Dykxhoorn</w:t>
          </w:r>
          <w:proofErr w:type="spellEnd"/>
          <w:r>
            <w:t xml:space="preserve">, D.M., St Pierre, R., Linn, T.: A set of compatible </w:t>
          </w:r>
          <w:proofErr w:type="gramStart"/>
          <w:r>
            <w:t>tac</w:t>
          </w:r>
          <w:proofErr w:type="gramEnd"/>
          <w:r>
            <w:t xml:space="preserve"> promoter expression vectors. Gene </w:t>
          </w:r>
          <w:bookmarkEnd w:id="6"/>
          <w:r w:rsidRPr="00A62F80">
            <w:rPr>
              <w:b/>
            </w:rPr>
            <w:t>177</w:t>
          </w:r>
          <w:r w:rsidRPr="00A62F80">
            <w:t>, 133–136 (1996)</w:t>
          </w:r>
        </w:p>
        <w:p w14:paraId="4E4ED1E3" w14:textId="4C378D79" w:rsidR="00A62F80" w:rsidRDefault="00A62F80" w:rsidP="00A62F80">
          <w:pPr>
            <w:pStyle w:val="CitaviBibliographyEntry"/>
          </w:pPr>
          <w:r>
            <w:t>7.</w:t>
          </w:r>
          <w:r>
            <w:tab/>
          </w:r>
          <w:bookmarkStart w:id="7" w:name="_CTVL0018866aebfd89749ca88e5948018a021c6"/>
          <w:r>
            <w:t xml:space="preserve">Kowarik, M., Wetter, M., Kemmler, S., </w:t>
          </w:r>
          <w:proofErr w:type="spellStart"/>
          <w:r>
            <w:t>Häuptle</w:t>
          </w:r>
          <w:proofErr w:type="spellEnd"/>
          <w:r>
            <w:t>, M., Gambillara, V., Mally, M.: Polysaccharide and uses thereof Patent US10441647B2</w:t>
          </w:r>
          <w:bookmarkEnd w:id="7"/>
          <w:r>
            <w:fldChar w:fldCharType="end"/>
          </w:r>
        </w:p>
      </w:sdtContent>
    </w:sdt>
    <w:p w14:paraId="6E800C5B" w14:textId="77777777" w:rsidR="00A62F80" w:rsidRPr="00A62F80" w:rsidRDefault="00A62F80" w:rsidP="00A62F80">
      <w:pPr>
        <w:rPr>
          <w:lang w:val="en-US"/>
        </w:rPr>
      </w:pPr>
    </w:p>
    <w:sectPr w:rsidR="00A62F80" w:rsidRPr="00A62F80" w:rsidSect="001E7D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36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C3CA1" w16cex:dateUtc="2020-12-22T08:36:00Z"/>
  <w16cex:commentExtensible w16cex:durableId="238C3D54" w16cex:dateUtc="2020-12-22T08:39:00Z"/>
  <w16cex:commentExtensible w16cex:durableId="238C3DD6" w16cex:dateUtc="2020-12-22T08:41:00Z"/>
  <w16cex:commentExtensible w16cex:durableId="238C3F03" w16cex:dateUtc="2020-12-22T08:46:00Z"/>
  <w16cex:commentExtensible w16cex:durableId="238C5B41" w16cex:dateUtc="2020-12-22T1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CE8C84C" w16cid:durableId="238BB3E2"/>
  <w16cid:commentId w16cid:paraId="481B9341" w16cid:durableId="238BB3E3"/>
  <w16cid:commentId w16cid:paraId="064D2246" w16cid:durableId="238C3CA1"/>
  <w16cid:commentId w16cid:paraId="4D867352" w16cid:durableId="238C3D54"/>
  <w16cid:commentId w16cid:paraId="5F3A1856" w16cid:durableId="238C3DD6"/>
  <w16cid:commentId w16cid:paraId="1F624894" w16cid:durableId="238C3F03"/>
  <w16cid:commentId w16cid:paraId="03536EDB" w16cid:durableId="238C5B41"/>
  <w16cid:commentId w16cid:paraId="7D71020B" w16cid:durableId="238BB3E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B53E4" w14:textId="77777777" w:rsidR="0056381A" w:rsidRDefault="0056381A">
      <w:pPr>
        <w:spacing w:after="0" w:line="240" w:lineRule="auto"/>
      </w:pPr>
      <w:r>
        <w:separator/>
      </w:r>
    </w:p>
  </w:endnote>
  <w:endnote w:type="continuationSeparator" w:id="0">
    <w:p w14:paraId="2DCD9ED1" w14:textId="77777777" w:rsidR="0056381A" w:rsidRDefault="00563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C4E2D" w14:textId="77777777" w:rsidR="0056381A" w:rsidRDefault="0056381A" w:rsidP="001E7D19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14:paraId="02EFD205" w14:textId="77777777" w:rsidR="0056381A" w:rsidRDefault="005638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7479AC" w14:textId="14ADAE28" w:rsidR="0056381A" w:rsidRDefault="0056381A" w:rsidP="001E7D19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 w:rsidR="00A62F80">
      <w:rPr>
        <w:rStyle w:val="PageNumber"/>
        <w:rFonts w:eastAsiaTheme="majorEastAsia"/>
        <w:noProof/>
      </w:rPr>
      <w:t>4</w:t>
    </w:r>
    <w:r>
      <w:rPr>
        <w:rStyle w:val="PageNumber"/>
        <w:rFonts w:eastAsiaTheme="majorEastAsia"/>
      </w:rPr>
      <w:fldChar w:fldCharType="end"/>
    </w:r>
  </w:p>
  <w:p w14:paraId="106CAD4E" w14:textId="77777777" w:rsidR="0056381A" w:rsidRDefault="005638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4822BE" w14:textId="77777777" w:rsidR="0056381A" w:rsidRDefault="005638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756FD" w14:textId="77777777" w:rsidR="0056381A" w:rsidRDefault="0056381A">
      <w:pPr>
        <w:spacing w:after="0" w:line="240" w:lineRule="auto"/>
      </w:pPr>
      <w:r>
        <w:separator/>
      </w:r>
    </w:p>
  </w:footnote>
  <w:footnote w:type="continuationSeparator" w:id="0">
    <w:p w14:paraId="720454CF" w14:textId="77777777" w:rsidR="0056381A" w:rsidRDefault="005638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AC390" w14:textId="77777777" w:rsidR="0056381A" w:rsidRDefault="005638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FE3A53" w14:textId="77777777" w:rsidR="0056381A" w:rsidRDefault="005638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484EED" w14:textId="77777777" w:rsidR="0056381A" w:rsidRDefault="005638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052DD9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B1AA82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66E6D8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6BA62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8E62E4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30A509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BAFDE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C206D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570258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00EB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CE0B06"/>
    <w:multiLevelType w:val="hybridMultilevel"/>
    <w:tmpl w:val="1EC23D9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02510"/>
    <w:multiLevelType w:val="hybridMultilevel"/>
    <w:tmpl w:val="0346FA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BC1A7C"/>
    <w:multiLevelType w:val="multilevel"/>
    <w:tmpl w:val="7C7E7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D19"/>
    <w:rsid w:val="00010D6B"/>
    <w:rsid w:val="00071940"/>
    <w:rsid w:val="000D1A26"/>
    <w:rsid w:val="001C6959"/>
    <w:rsid w:val="001E7D19"/>
    <w:rsid w:val="00251C01"/>
    <w:rsid w:val="00286D6A"/>
    <w:rsid w:val="002E6DC8"/>
    <w:rsid w:val="00306F3B"/>
    <w:rsid w:val="003A6C8D"/>
    <w:rsid w:val="0040002B"/>
    <w:rsid w:val="00401BA7"/>
    <w:rsid w:val="004519E3"/>
    <w:rsid w:val="004533D1"/>
    <w:rsid w:val="004C23CE"/>
    <w:rsid w:val="00544457"/>
    <w:rsid w:val="005617AE"/>
    <w:rsid w:val="0056381A"/>
    <w:rsid w:val="00615311"/>
    <w:rsid w:val="00621283"/>
    <w:rsid w:val="00637D92"/>
    <w:rsid w:val="006859B2"/>
    <w:rsid w:val="006A24DE"/>
    <w:rsid w:val="006C16D5"/>
    <w:rsid w:val="007000B9"/>
    <w:rsid w:val="00734329"/>
    <w:rsid w:val="007D5304"/>
    <w:rsid w:val="008177C7"/>
    <w:rsid w:val="00927FED"/>
    <w:rsid w:val="0096346D"/>
    <w:rsid w:val="00A11EC7"/>
    <w:rsid w:val="00A15C4A"/>
    <w:rsid w:val="00A334B9"/>
    <w:rsid w:val="00A62F80"/>
    <w:rsid w:val="00C00367"/>
    <w:rsid w:val="00C73FB4"/>
    <w:rsid w:val="00CA0668"/>
    <w:rsid w:val="00CB2370"/>
    <w:rsid w:val="00CD2303"/>
    <w:rsid w:val="00CE5E1A"/>
    <w:rsid w:val="00CF6D5A"/>
    <w:rsid w:val="00D4439A"/>
    <w:rsid w:val="00D67B45"/>
    <w:rsid w:val="00DF5988"/>
    <w:rsid w:val="00E02FC4"/>
    <w:rsid w:val="00EA4BA9"/>
    <w:rsid w:val="00EB2652"/>
    <w:rsid w:val="00EC6161"/>
    <w:rsid w:val="00F03C90"/>
    <w:rsid w:val="00F27BC7"/>
    <w:rsid w:val="00FB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D3FBCB"/>
  <w15:docId w15:val="{A0C4DCCD-92AB-4282-B4E0-30753028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D1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E7D1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E7D1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E7D19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E7D19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E7D19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E7D19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E7D19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E7D19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D19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1E7D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1E7D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1E7D1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1E7D1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1E7D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1E7D1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1E7D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1E7D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E7D19"/>
  </w:style>
  <w:style w:type="table" w:styleId="TableGrid">
    <w:name w:val="Table Grid"/>
    <w:basedOn w:val="TableNormal"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1E7D19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1E7D19"/>
    <w:rPr>
      <w:rFonts w:ascii="Tahoma" w:eastAsia="Times New Roman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rsid w:val="001E7D1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1E7D19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AU"/>
    </w:rPr>
  </w:style>
  <w:style w:type="character" w:customStyle="1" w:styleId="BodyText2Char">
    <w:name w:val="Body Text 2 Char"/>
    <w:basedOn w:val="DefaultParagraphFont"/>
    <w:link w:val="BodyText2"/>
    <w:rsid w:val="001E7D19"/>
    <w:rPr>
      <w:rFonts w:ascii="Arial" w:eastAsia="Times New Roman" w:hAnsi="Arial" w:cs="Times New Roman"/>
      <w:szCs w:val="20"/>
      <w:lang w:val="en-AU"/>
    </w:rPr>
  </w:style>
  <w:style w:type="paragraph" w:styleId="PlainText">
    <w:name w:val="Plain Text"/>
    <w:basedOn w:val="Normal"/>
    <w:link w:val="PlainTextChar"/>
    <w:rsid w:val="001E7D19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AU"/>
    </w:rPr>
  </w:style>
  <w:style w:type="character" w:customStyle="1" w:styleId="PlainTextChar">
    <w:name w:val="Plain Text Char"/>
    <w:basedOn w:val="DefaultParagraphFont"/>
    <w:link w:val="PlainText"/>
    <w:rsid w:val="001E7D19"/>
    <w:rPr>
      <w:rFonts w:ascii="Courier New" w:eastAsia="Times New Roman" w:hAnsi="Courier New" w:cs="Times New Roman"/>
      <w:sz w:val="20"/>
      <w:szCs w:val="20"/>
      <w:lang w:val="en-AU"/>
    </w:rPr>
  </w:style>
  <w:style w:type="character" w:styleId="Hyperlink">
    <w:name w:val="Hyperlink"/>
    <w:rsid w:val="001E7D19"/>
    <w:rPr>
      <w:color w:val="0000FF"/>
      <w:u w:val="single"/>
    </w:rPr>
  </w:style>
  <w:style w:type="paragraph" w:styleId="Footer">
    <w:name w:val="footer"/>
    <w:basedOn w:val="Normal"/>
    <w:link w:val="FooterChar"/>
    <w:rsid w:val="001E7D1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E7D19"/>
  </w:style>
  <w:style w:type="character" w:customStyle="1" w:styleId="journalname">
    <w:name w:val="journalname"/>
    <w:basedOn w:val="DefaultParagraphFont"/>
    <w:rsid w:val="001E7D19"/>
  </w:style>
  <w:style w:type="paragraph" w:customStyle="1" w:styleId="authors1">
    <w:name w:val="authors1"/>
    <w:basedOn w:val="Normal"/>
    <w:rsid w:val="001E7D19"/>
    <w:pPr>
      <w:spacing w:before="72" w:after="0" w:line="240" w:lineRule="atLeast"/>
      <w:ind w:left="550"/>
    </w:pPr>
    <w:rPr>
      <w:rFonts w:ascii="Times New Roman" w:eastAsia="Times New Roman" w:hAnsi="Times New Roman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Char"/>
    <w:rsid w:val="001E7D19"/>
    <w:pPr>
      <w:tabs>
        <w:tab w:val="left" w:pos="454"/>
      </w:tabs>
      <w:spacing w:after="0" w:line="240" w:lineRule="auto"/>
      <w:ind w:left="454" w:hanging="454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viBibliographyEntryChar">
    <w:name w:val="Citavi Bibliography Entry Char"/>
    <w:link w:val="CitaviBibliographyEntry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rsid w:val="001E7D19"/>
  </w:style>
  <w:style w:type="character" w:customStyle="1" w:styleId="CitaviBibliographyHeadingChar">
    <w:name w:val="Citavi Bibliography Heading Char"/>
    <w:link w:val="CitaviBibliographyHeading"/>
    <w:rsid w:val="001E7D19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styleId="CommentReference">
    <w:name w:val="annotation reference"/>
    <w:rsid w:val="001E7D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1E7D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1E7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E7D1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rsid w:val="001E7D1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1E7D19"/>
    <w:rPr>
      <w:color w:val="808080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1E7D19"/>
    <w:pPr>
      <w:outlineLvl w:val="9"/>
    </w:pPr>
    <w:rPr>
      <w:szCs w:val="20"/>
    </w:rPr>
  </w:style>
  <w:style w:type="character" w:customStyle="1" w:styleId="CitaviBibliographySubheading1Char">
    <w:name w:val="Citavi Bibliography Subheading 1 Char"/>
    <w:basedOn w:val="BodyText2Char"/>
    <w:link w:val="CitaviBibliographySubheading1"/>
    <w:rsid w:val="001E7D19"/>
    <w:rPr>
      <w:rFonts w:asciiTheme="majorHAnsi" w:eastAsiaTheme="majorEastAsia" w:hAnsiTheme="majorHAnsi" w:cstheme="majorBidi"/>
      <w:color w:val="2E74B5" w:themeColor="accent1" w:themeShade="BF"/>
      <w:sz w:val="26"/>
      <w:szCs w:val="20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1E7D19"/>
    <w:pPr>
      <w:outlineLvl w:val="9"/>
    </w:pPr>
    <w:rPr>
      <w:szCs w:val="20"/>
    </w:rPr>
  </w:style>
  <w:style w:type="character" w:customStyle="1" w:styleId="CitaviBibliographySubheading2Char">
    <w:name w:val="Citavi Bibliography Subheading 2 Char"/>
    <w:basedOn w:val="BodyText2Char"/>
    <w:link w:val="CitaviBibliographySubheading2"/>
    <w:rsid w:val="001E7D19"/>
    <w:rPr>
      <w:rFonts w:asciiTheme="majorHAnsi" w:eastAsiaTheme="majorEastAsia" w:hAnsiTheme="majorHAnsi" w:cstheme="majorBidi"/>
      <w:color w:val="1F4D78" w:themeColor="accent1" w:themeShade="7F"/>
      <w:sz w:val="24"/>
      <w:szCs w:val="20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1E7D19"/>
    <w:pPr>
      <w:outlineLvl w:val="9"/>
    </w:pPr>
    <w:rPr>
      <w:szCs w:val="20"/>
    </w:rPr>
  </w:style>
  <w:style w:type="character" w:customStyle="1" w:styleId="CitaviBibliographySubheading3Char">
    <w:name w:val="Citavi Bibliography Subheading 3 Char"/>
    <w:basedOn w:val="BodyText2Char"/>
    <w:link w:val="CitaviBibliographySubheading3"/>
    <w:rsid w:val="001E7D1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0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1E7D19"/>
    <w:pPr>
      <w:outlineLvl w:val="9"/>
    </w:pPr>
    <w:rPr>
      <w:szCs w:val="20"/>
    </w:rPr>
  </w:style>
  <w:style w:type="character" w:customStyle="1" w:styleId="CitaviBibliographySubheading4Char">
    <w:name w:val="Citavi Bibliography Subheading 4 Char"/>
    <w:basedOn w:val="BodyText2Char"/>
    <w:link w:val="CitaviBibliographySubheading4"/>
    <w:rsid w:val="001E7D19"/>
    <w:rPr>
      <w:rFonts w:asciiTheme="majorHAnsi" w:eastAsiaTheme="majorEastAsia" w:hAnsiTheme="majorHAnsi" w:cstheme="majorBidi"/>
      <w:color w:val="2E74B5" w:themeColor="accent1" w:themeShade="BF"/>
      <w:sz w:val="24"/>
      <w:szCs w:val="2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1E7D19"/>
    <w:pPr>
      <w:outlineLvl w:val="9"/>
    </w:pPr>
    <w:rPr>
      <w:szCs w:val="20"/>
    </w:rPr>
  </w:style>
  <w:style w:type="character" w:customStyle="1" w:styleId="CitaviBibliographySubheading5Char">
    <w:name w:val="Citavi Bibliography Subheading 5 Char"/>
    <w:basedOn w:val="BodyText2Char"/>
    <w:link w:val="CitaviBibliographySubheading5"/>
    <w:rsid w:val="001E7D19"/>
    <w:rPr>
      <w:rFonts w:asciiTheme="majorHAnsi" w:eastAsiaTheme="majorEastAsia" w:hAnsiTheme="majorHAnsi" w:cstheme="majorBidi"/>
      <w:color w:val="1F4D78" w:themeColor="accent1" w:themeShade="7F"/>
      <w:sz w:val="24"/>
      <w:szCs w:val="2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1E7D19"/>
    <w:pPr>
      <w:outlineLvl w:val="9"/>
    </w:pPr>
    <w:rPr>
      <w:szCs w:val="20"/>
    </w:rPr>
  </w:style>
  <w:style w:type="character" w:customStyle="1" w:styleId="CitaviBibliographySubheading6Char">
    <w:name w:val="Citavi Bibliography Subheading 6 Char"/>
    <w:basedOn w:val="BodyText2Char"/>
    <w:link w:val="CitaviBibliographySubheading6"/>
    <w:rsid w:val="001E7D1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1E7D19"/>
    <w:pPr>
      <w:outlineLvl w:val="9"/>
    </w:pPr>
    <w:rPr>
      <w:szCs w:val="20"/>
    </w:rPr>
  </w:style>
  <w:style w:type="character" w:customStyle="1" w:styleId="CitaviBibliographySubheading7Char">
    <w:name w:val="Citavi Bibliography Subheading 7 Char"/>
    <w:basedOn w:val="BodyText2Char"/>
    <w:link w:val="CitaviBibliographySubheading7"/>
    <w:rsid w:val="001E7D19"/>
    <w:rPr>
      <w:rFonts w:asciiTheme="majorHAnsi" w:eastAsiaTheme="majorEastAsia" w:hAnsiTheme="majorHAnsi" w:cstheme="majorBidi"/>
      <w:color w:val="272727" w:themeColor="text1" w:themeTint="D8"/>
      <w:sz w:val="21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1E7D19"/>
    <w:pPr>
      <w:outlineLvl w:val="9"/>
    </w:pPr>
    <w:rPr>
      <w:szCs w:val="20"/>
    </w:rPr>
  </w:style>
  <w:style w:type="character" w:customStyle="1" w:styleId="CitaviBibliographySubheading8Char">
    <w:name w:val="Citavi Bibliography Subheading 8 Char"/>
    <w:basedOn w:val="BodyText2Char"/>
    <w:link w:val="CitaviBibliographySubheading8"/>
    <w:rsid w:val="001E7D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7D19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</w:rPr>
  </w:style>
  <w:style w:type="paragraph" w:styleId="Bibliography">
    <w:name w:val="Bibliography"/>
    <w:basedOn w:val="Normal"/>
    <w:next w:val="Normal"/>
    <w:uiPriority w:val="37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BookTitle">
    <w:name w:val="Book Title"/>
    <w:basedOn w:val="DefaultParagraphFont"/>
    <w:uiPriority w:val="33"/>
    <w:qFormat/>
    <w:rsid w:val="001E7D1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1E7D1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E7D1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E7D1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1E7D1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D1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D19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7D19"/>
    <w:pPr>
      <w:spacing w:before="20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E7D19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E7D1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de-CH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de-CH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de-CH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eastAsia="de-CH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E7D1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1E7D1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E7D1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Variable">
    <w:name w:val="HTML Variable"/>
    <w:basedOn w:val="DefaultParagraphFont"/>
    <w:rsid w:val="001E7D19"/>
    <w:rPr>
      <w:i/>
      <w:iCs/>
    </w:rPr>
  </w:style>
  <w:style w:type="character" w:styleId="HTMLTypewriter">
    <w:name w:val="HTML Typewriter"/>
    <w:basedOn w:val="DefaultParagraphFont"/>
    <w:rsid w:val="001E7D1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rsid w:val="001E7D19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rsid w:val="001E7D19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1E7D19"/>
    <w:rPr>
      <w:rFonts w:ascii="Consolas" w:eastAsia="Times New Roman" w:hAnsi="Consolas" w:cs="Times New Roman"/>
      <w:sz w:val="20"/>
      <w:szCs w:val="20"/>
      <w:lang w:val="en-US"/>
    </w:rPr>
  </w:style>
  <w:style w:type="character" w:styleId="HTMLKeyboard">
    <w:name w:val="HTML Keyboard"/>
    <w:basedOn w:val="DefaultParagraphFont"/>
    <w:rsid w:val="001E7D1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rsid w:val="001E7D19"/>
    <w:rPr>
      <w:i/>
      <w:iCs/>
    </w:rPr>
  </w:style>
  <w:style w:type="character" w:styleId="HTMLCode">
    <w:name w:val="HTML Code"/>
    <w:basedOn w:val="DefaultParagraphFont"/>
    <w:rsid w:val="001E7D1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rsid w:val="001E7D19"/>
    <w:rPr>
      <w:i/>
      <w:iCs/>
    </w:rPr>
  </w:style>
  <w:style w:type="paragraph" w:styleId="HTMLAddress">
    <w:name w:val="HTML Address"/>
    <w:basedOn w:val="Normal"/>
    <w:link w:val="HTMLAddressChar"/>
    <w:rsid w:val="001E7D1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1E7D19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Acronym">
    <w:name w:val="HTML Acronym"/>
    <w:basedOn w:val="DefaultParagraphFont"/>
    <w:rsid w:val="001E7D19"/>
  </w:style>
  <w:style w:type="paragraph" w:styleId="NormalWeb">
    <w:name w:val="Normal (Web)"/>
    <w:basedOn w:val="Normal"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rsid w:val="001E7D19"/>
    <w:pPr>
      <w:spacing w:after="0" w:line="240" w:lineRule="auto"/>
    </w:pPr>
    <w:rPr>
      <w:rFonts w:ascii="Segoe UI" w:eastAsia="Times New Roman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1E7D19"/>
    <w:rPr>
      <w:rFonts w:ascii="Segoe UI" w:eastAsia="Times New Roman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qFormat/>
    <w:rsid w:val="001E7D19"/>
    <w:rPr>
      <w:i/>
      <w:iCs/>
    </w:rPr>
  </w:style>
  <w:style w:type="character" w:styleId="Strong">
    <w:name w:val="Strong"/>
    <w:basedOn w:val="DefaultParagraphFont"/>
    <w:qFormat/>
    <w:rsid w:val="001E7D19"/>
    <w:rPr>
      <w:b/>
      <w:bCs/>
    </w:rPr>
  </w:style>
  <w:style w:type="character" w:styleId="FollowedHyperlink">
    <w:name w:val="FollowedHyperlink"/>
    <w:basedOn w:val="DefaultParagraphFont"/>
    <w:rsid w:val="001E7D19"/>
    <w:rPr>
      <w:color w:val="954F72" w:themeColor="followedHyperlink"/>
      <w:u w:val="single"/>
    </w:rPr>
  </w:style>
  <w:style w:type="paragraph" w:styleId="BlockText">
    <w:name w:val="Block Text"/>
    <w:basedOn w:val="Normal"/>
    <w:rsid w:val="001E7D19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5B9BD5" w:themeColor="accent1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1E7D19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1E7D1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rsid w:val="001E7D19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1E7D19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1E7D1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NoteHeading">
    <w:name w:val="Note Heading"/>
    <w:basedOn w:val="Normal"/>
    <w:next w:val="Normal"/>
    <w:link w:val="NoteHeadingChar"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rsid w:val="001E7D19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rsid w:val="001E7D1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rsid w:val="001E7D1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1E7D19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rsid w:val="001E7D19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rsid w:val="001E7D1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1E7D19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rsid w:val="001E7D19"/>
    <w:pPr>
      <w:spacing w:after="120" w:line="240" w:lineRule="auto"/>
      <w:ind w:left="1415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rsid w:val="001E7D19"/>
    <w:pPr>
      <w:spacing w:after="120" w:line="240" w:lineRule="auto"/>
      <w:ind w:left="1132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rsid w:val="001E7D19"/>
    <w:pPr>
      <w:spacing w:after="120" w:line="240" w:lineRule="auto"/>
      <w:ind w:left="849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rsid w:val="001E7D19"/>
    <w:pPr>
      <w:spacing w:after="120" w:line="240" w:lineRule="auto"/>
      <w:ind w:left="566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rsid w:val="001E7D19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rsid w:val="001E7D19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rsid w:val="001E7D19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1E7D1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1E7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rsid w:val="001E7D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rsid w:val="001E7D19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rsid w:val="001E7D19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rsid w:val="001E7D19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rsid w:val="001E7D19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rsid w:val="001E7D19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rsid w:val="001E7D19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rsid w:val="001E7D19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rsid w:val="001E7D19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rsid w:val="001E7D19"/>
    <w:pPr>
      <w:spacing w:after="0" w:line="240" w:lineRule="auto"/>
      <w:ind w:left="1415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rsid w:val="001E7D19"/>
    <w:pPr>
      <w:spacing w:after="0" w:line="240" w:lineRule="auto"/>
      <w:ind w:left="1132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rsid w:val="001E7D19"/>
    <w:pPr>
      <w:spacing w:after="0" w:line="240" w:lineRule="auto"/>
      <w:ind w:left="849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rsid w:val="001E7D19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rsid w:val="001E7D19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rsid w:val="001E7D19"/>
    <w:pPr>
      <w:numPr>
        <w:numId w:val="1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">
    <w:name w:val="List"/>
    <w:basedOn w:val="Normal"/>
    <w:rsid w:val="001E7D19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AHeading">
    <w:name w:val="toa heading"/>
    <w:basedOn w:val="Normal"/>
    <w:next w:val="Normal"/>
    <w:rsid w:val="001E7D19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rsid w:val="001E7D1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1E7D19"/>
    <w:rPr>
      <w:rFonts w:ascii="Consolas" w:eastAsia="Times New Roman" w:hAnsi="Consolas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rsid w:val="001E7D19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1E7D1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rsid w:val="001E7D19"/>
    <w:rPr>
      <w:vertAlign w:val="superscript"/>
    </w:rPr>
  </w:style>
  <w:style w:type="character" w:styleId="LineNumber">
    <w:name w:val="line number"/>
    <w:basedOn w:val="DefaultParagraphFont"/>
    <w:rsid w:val="001E7D19"/>
  </w:style>
  <w:style w:type="character" w:styleId="FootnoteReference">
    <w:name w:val="footnote reference"/>
    <w:basedOn w:val="DefaultParagraphFont"/>
    <w:rsid w:val="001E7D19"/>
    <w:rPr>
      <w:vertAlign w:val="superscript"/>
    </w:rPr>
  </w:style>
  <w:style w:type="paragraph" w:styleId="EnvelopeReturn">
    <w:name w:val="envelope return"/>
    <w:basedOn w:val="Normal"/>
    <w:rsid w:val="001E7D1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rsid w:val="001E7D1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1E7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semiHidden/>
    <w:unhideWhenUsed/>
    <w:qFormat/>
    <w:rsid w:val="001E7D1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Index1">
    <w:name w:val="index 1"/>
    <w:basedOn w:val="Normal"/>
    <w:next w:val="Normal"/>
    <w:autoRedefine/>
    <w:rsid w:val="001E7D19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rsid w:val="001E7D19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rsid w:val="001E7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E7D1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Indent">
    <w:name w:val="Normal Indent"/>
    <w:basedOn w:val="Normal"/>
    <w:rsid w:val="001E7D19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rsid w:val="001E7D19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rsid w:val="001E7D19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rsid w:val="001E7D19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rsid w:val="001E7D19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rsid w:val="001E7D19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rsid w:val="001E7D19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rsid w:val="001E7D19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rsid w:val="001E7D19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rsid w:val="001E7D19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rsid w:val="001E7D19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rsid w:val="001E7D19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rsid w:val="001E7D19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rsid w:val="001E7D19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rsid w:val="001E7D19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rsid w:val="001E7D19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rsid w:val="001E7D19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rsid w:val="001E7D19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EE549072D194CE2B8DC76E708B2B8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183FF3-E428-43A1-96C1-8905376E48D7}"/>
      </w:docPartPr>
      <w:docPartBody>
        <w:p w:rsidR="000636CE" w:rsidRDefault="000636CE" w:rsidP="000636CE">
          <w:pPr>
            <w:pStyle w:val="AEE549072D194CE2B8DC76E708B2B819"/>
          </w:pPr>
          <w:r w:rsidRPr="004C1EA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AB942AC2A44A468B3016A4C1892E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D55A49-1A16-4815-B19C-E3FE045A95DE}"/>
      </w:docPartPr>
      <w:docPartBody>
        <w:p w:rsidR="000636CE" w:rsidRDefault="000636CE" w:rsidP="000636CE">
          <w:pPr>
            <w:pStyle w:val="29AB942AC2A44A468B3016A4C1892ECF"/>
          </w:pPr>
          <w:r w:rsidRPr="004C1EA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B74939D8A7415ABCC4EFFBDFE081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BB95A7-397B-4CD5-9832-1300168E1A32}"/>
      </w:docPartPr>
      <w:docPartBody>
        <w:p w:rsidR="000636CE" w:rsidRDefault="000636CE" w:rsidP="000636CE">
          <w:pPr>
            <w:pStyle w:val="AFB74939D8A7415ABCC4EFFBDFE081C0"/>
          </w:pPr>
          <w:r w:rsidRPr="004C1EA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5ED324AAEF407D95700C8DD6CC0C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D18EEB-C0A9-4CD5-ABBB-29446B13CAF0}"/>
      </w:docPartPr>
      <w:docPartBody>
        <w:p w:rsidR="000636CE" w:rsidRDefault="000636CE" w:rsidP="000636CE">
          <w:pPr>
            <w:pStyle w:val="615ED324AAEF407D95700C8DD6CC0C48"/>
          </w:pPr>
          <w:r w:rsidRPr="004C1EA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7D38E3-8630-4130-A4F8-E96F77C2B579}"/>
      </w:docPartPr>
      <w:docPartBody>
        <w:p w:rsidR="00000000" w:rsidRDefault="00B34518">
          <w:r w:rsidRPr="0064358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586"/>
    <w:rsid w:val="00030191"/>
    <w:rsid w:val="000636CE"/>
    <w:rsid w:val="000C3C12"/>
    <w:rsid w:val="001A7CCB"/>
    <w:rsid w:val="002D6586"/>
    <w:rsid w:val="00B34518"/>
    <w:rsid w:val="00D4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4518"/>
    <w:rPr>
      <w:color w:val="808080"/>
    </w:rPr>
  </w:style>
  <w:style w:type="paragraph" w:customStyle="1" w:styleId="B8B25FD64A6240FA9DB0FB33BD2D9C39">
    <w:name w:val="B8B25FD64A6240FA9DB0FB33BD2D9C39"/>
    <w:rsid w:val="002D6586"/>
  </w:style>
  <w:style w:type="paragraph" w:customStyle="1" w:styleId="DC1A11532296465BBF424BA966CDAA87">
    <w:name w:val="DC1A11532296465BBF424BA966CDAA87"/>
    <w:rsid w:val="002D6586"/>
  </w:style>
  <w:style w:type="paragraph" w:customStyle="1" w:styleId="3C26825011CF42DA956453816C87084B">
    <w:name w:val="3C26825011CF42DA956453816C87084B"/>
    <w:rsid w:val="002D6586"/>
  </w:style>
  <w:style w:type="paragraph" w:customStyle="1" w:styleId="AEE549072D194CE2B8DC76E708B2B819">
    <w:name w:val="AEE549072D194CE2B8DC76E708B2B819"/>
    <w:rsid w:val="000636CE"/>
  </w:style>
  <w:style w:type="paragraph" w:customStyle="1" w:styleId="29AB942AC2A44A468B3016A4C1892ECF">
    <w:name w:val="29AB942AC2A44A468B3016A4C1892ECF"/>
    <w:rsid w:val="000636CE"/>
  </w:style>
  <w:style w:type="paragraph" w:customStyle="1" w:styleId="AFB74939D8A7415ABCC4EFFBDFE081C0">
    <w:name w:val="AFB74939D8A7415ABCC4EFFBDFE081C0"/>
    <w:rsid w:val="000636CE"/>
  </w:style>
  <w:style w:type="paragraph" w:customStyle="1" w:styleId="615ED324AAEF407D95700C8DD6CC0C48">
    <w:name w:val="615ED324AAEF407D95700C8DD6CC0C48"/>
    <w:rsid w:val="000636CE"/>
  </w:style>
  <w:style w:type="paragraph" w:customStyle="1" w:styleId="F65E83E245C14418A2F13E48FDA882E0">
    <w:name w:val="F65E83E245C14418A2F13E48FDA882E0"/>
    <w:rsid w:val="000636C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17</Words>
  <Characters>68779</Characters>
  <Application>Microsoft Office Word</Application>
  <DocSecurity>0</DocSecurity>
  <Lines>573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owarik</dc:creator>
  <cp:lastModifiedBy>Michael Kowarik</cp:lastModifiedBy>
  <cp:revision>3</cp:revision>
  <dcterms:created xsi:type="dcterms:W3CDTF">2020-12-24T14:46:00Z</dcterms:created>
  <dcterms:modified xsi:type="dcterms:W3CDTF">2021-02-1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mmaTech_Citavi06_Library</vt:lpwstr>
  </property>
  <property fmtid="{D5CDD505-2E9C-101B-9397-08002B2CF9AE}" pid="3" name="CitaviDocumentProperty_0">
    <vt:lpwstr>88f4efc4-7eef-417f-8395-7d2bdd9842a4</vt:lpwstr>
  </property>
  <property fmtid="{D5CDD505-2E9C-101B-9397-08002B2CF9AE}" pid="4" name="CitaviDocumentProperty_6">
    <vt:lpwstr>True</vt:lpwstr>
  </property>
  <property fmtid="{D5CDD505-2E9C-101B-9397-08002B2CF9AE}" pid="5" name="CitaviDocumentProperty_8">
    <vt:lpwstr>Data Source=LIMSQL01\CITAVI06;Initial Catalog=Citavi06;Integrated Security=True;Schema Name=LimmaTech_Citavi06_Library</vt:lpwstr>
  </property>
  <property fmtid="{D5CDD505-2E9C-101B-9397-08002B2CF9AE}" pid="6" name="CitaviDocumentProperty_1">
    <vt:lpwstr>6.3.0.0</vt:lpwstr>
  </property>
</Properties>
</file>